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CD1B" w14:textId="77777777" w:rsidR="00FF4AAF" w:rsidRDefault="00FF4AAF">
      <w:pPr>
        <w:jc w:val="both"/>
        <w:rPr>
          <w:b/>
          <w:sz w:val="20"/>
          <w:szCs w:val="20"/>
        </w:rPr>
      </w:pPr>
    </w:p>
    <w:p w14:paraId="43204519" w14:textId="77777777" w:rsidR="00FF4AAF" w:rsidRPr="00AE263F" w:rsidRDefault="00000000">
      <w:pPr>
        <w:jc w:val="both"/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1. Baseline health and sociodemographic characteristics by wealth, SAGE-Mexico</w:t>
      </w:r>
    </w:p>
    <w:tbl>
      <w:tblPr>
        <w:tblStyle w:val="a"/>
        <w:tblW w:w="10490" w:type="dxa"/>
        <w:tblLayout w:type="fixed"/>
        <w:tblLook w:val="0400" w:firstRow="0" w:lastRow="0" w:firstColumn="0" w:lastColumn="0" w:noHBand="0" w:noVBand="1"/>
      </w:tblPr>
      <w:tblGrid>
        <w:gridCol w:w="3686"/>
        <w:gridCol w:w="1984"/>
        <w:gridCol w:w="1701"/>
        <w:gridCol w:w="1701"/>
        <w:gridCol w:w="1418"/>
      </w:tblGrid>
      <w:tr w:rsidR="00FF4AAF" w14:paraId="659F37E1" w14:textId="77777777">
        <w:trPr>
          <w:trHeight w:val="1020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07A414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2E5E7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  <w:p w14:paraId="55EBEFB3" w14:textId="77777777" w:rsidR="00FF4AAF" w:rsidRDefault="00FF4AA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  <w:p w14:paraId="57577D6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148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725D96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Q1 </w:t>
            </w:r>
          </w:p>
          <w:p w14:paraId="087D31CA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oorer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  <w:p w14:paraId="45EBD43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49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3A41C4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Q5 </w:t>
            </w:r>
          </w:p>
          <w:p w14:paraId="6CF9BD9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iches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  <w:p w14:paraId="43EC1FD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34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8DF93B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*</w:t>
            </w:r>
          </w:p>
        </w:tc>
      </w:tr>
      <w:tr w:rsidR="00FF4AAF" w14:paraId="0DE12063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F9EB6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87C2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F4A9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E6B9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136D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773DAEEF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4206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AD56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876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36A4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0CF4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FF4AAF" w14:paraId="458C542A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D119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8B6F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08EF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9035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17B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FF4AAF" w14:paraId="5848AE85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85A79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B78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480B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9CD0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B97B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C044D86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5C14C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62F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B8D4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70F9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EF6F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FF4AAF" w14:paraId="15328641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EDC9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1095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FED7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 (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634D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6F06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C762A32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51A5E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16F2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2E1D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E1246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FF13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3E9CD3D6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D77C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8452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12C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9D8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4F8E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6860EAF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79B8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540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4DD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FC8A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10A5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C22FB8F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E251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0E0A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855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2AEE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CF8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FF4AAF" w14:paraId="6B84F8A3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519AAA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statu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rtner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4B41B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C950F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D8793B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53C0B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F4AAF" w14:paraId="386333D7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436FC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insura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2371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B5823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51B7D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07C6D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50C898DE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* 2 proportions </w:t>
      </w:r>
      <w:proofErr w:type="gramStart"/>
      <w:r w:rsidRPr="00AE263F">
        <w:rPr>
          <w:sz w:val="18"/>
          <w:szCs w:val="18"/>
          <w:lang w:val="en-US"/>
        </w:rPr>
        <w:t>or</w:t>
      </w:r>
      <w:proofErr w:type="gramEnd"/>
      <w:r w:rsidRPr="00AE263F">
        <w:rPr>
          <w:sz w:val="18"/>
          <w:szCs w:val="18"/>
          <w:lang w:val="en-US"/>
        </w:rPr>
        <w:t xml:space="preserve"> t-student tests.</w:t>
      </w:r>
    </w:p>
    <w:p w14:paraId="3A9D6DB7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Values in cells are means (std. dev.) or percentages.</w:t>
      </w:r>
    </w:p>
    <w:p w14:paraId="4486E2FE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Total is the analytical sample size, not Q1+Q5.</w:t>
      </w:r>
    </w:p>
    <w:p w14:paraId="05BEF821" w14:textId="77777777" w:rsidR="00FF4AAF" w:rsidRPr="00AE263F" w:rsidRDefault="00FF4AAF">
      <w:pPr>
        <w:jc w:val="both"/>
        <w:rPr>
          <w:b/>
          <w:sz w:val="20"/>
          <w:szCs w:val="20"/>
          <w:lang w:val="en-US"/>
        </w:rPr>
      </w:pPr>
    </w:p>
    <w:p w14:paraId="0A41B2E7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lang w:val="en-US"/>
        </w:rPr>
        <w:br w:type="page"/>
      </w:r>
    </w:p>
    <w:p w14:paraId="15790224" w14:textId="77777777" w:rsidR="00FF4AAF" w:rsidRPr="00AE263F" w:rsidRDefault="00FF4AAF">
      <w:pPr>
        <w:jc w:val="both"/>
        <w:rPr>
          <w:b/>
          <w:sz w:val="20"/>
          <w:szCs w:val="20"/>
          <w:lang w:val="en-US"/>
        </w:rPr>
      </w:pPr>
    </w:p>
    <w:p w14:paraId="5E53D7B9" w14:textId="77777777" w:rsidR="00FF4AAF" w:rsidRPr="00AE263F" w:rsidRDefault="00000000">
      <w:pPr>
        <w:jc w:val="both"/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2. Baseline health and sociodemographic characteristics by dwelling area, SAGE-Mexico</w:t>
      </w:r>
    </w:p>
    <w:tbl>
      <w:tblPr>
        <w:tblStyle w:val="a0"/>
        <w:tblW w:w="10490" w:type="dxa"/>
        <w:tblLayout w:type="fixed"/>
        <w:tblLook w:val="0400" w:firstRow="0" w:lastRow="0" w:firstColumn="0" w:lastColumn="0" w:noHBand="0" w:noVBand="1"/>
      </w:tblPr>
      <w:tblGrid>
        <w:gridCol w:w="3686"/>
        <w:gridCol w:w="1984"/>
        <w:gridCol w:w="1701"/>
        <w:gridCol w:w="1701"/>
        <w:gridCol w:w="1418"/>
      </w:tblGrid>
      <w:tr w:rsidR="00FF4AAF" w14:paraId="1D756499" w14:textId="77777777">
        <w:trPr>
          <w:trHeight w:val="1020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87BA55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043ED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  <w:p w14:paraId="40EAE65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148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94631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ural</w:t>
            </w:r>
          </w:p>
          <w:p w14:paraId="6DAA330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58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73C2C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rban</w:t>
            </w:r>
          </w:p>
          <w:p w14:paraId="3503E0E6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89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D7AF8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*</w:t>
            </w:r>
          </w:p>
        </w:tc>
      </w:tr>
      <w:tr w:rsidR="00FF4AAF" w14:paraId="7EBE4584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10EFC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8A56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D26D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7230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87E9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6922AAA9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DDC2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3A01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200C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4AB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FA75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FF4AAF" w14:paraId="1A250C09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A063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E1AC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5AB7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0D5E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A72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FF4AAF" w14:paraId="27B12BE7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B6BE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6F3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D2D4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DA7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D012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F4AAF" w14:paraId="59C30B48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DF96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514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D800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66DE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328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FF4AAF" w14:paraId="31C5DF06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94A4A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D1F7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CE3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787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47C0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15FC35B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9A68D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719A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F2E5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1E5A6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3E6F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41CB78A3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D6540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32FF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40E3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32F9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5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4E6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FF4AAF" w14:paraId="7274AE06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FEA3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93A7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5A69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435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5651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67BC6A9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507A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271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F5BD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3709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34C1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FF4AAF" w14:paraId="281EDFB7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580F7D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statu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rtner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FB1DB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53EFE9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CB9C4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A3988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DA9895A" w14:textId="7777777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79283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insura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0819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CBD49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A7409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654F8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3C06ECDB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* 2 proportions </w:t>
      </w:r>
      <w:proofErr w:type="gramStart"/>
      <w:r w:rsidRPr="00AE263F">
        <w:rPr>
          <w:sz w:val="18"/>
          <w:szCs w:val="18"/>
          <w:lang w:val="en-US"/>
        </w:rPr>
        <w:t>or</w:t>
      </w:r>
      <w:proofErr w:type="gramEnd"/>
      <w:r w:rsidRPr="00AE263F">
        <w:rPr>
          <w:sz w:val="18"/>
          <w:szCs w:val="18"/>
          <w:lang w:val="en-US"/>
        </w:rPr>
        <w:t xml:space="preserve"> t-student tests.</w:t>
      </w:r>
    </w:p>
    <w:p w14:paraId="70B95902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Values in cells are means (std. dev.) or percentages.</w:t>
      </w:r>
    </w:p>
    <w:p w14:paraId="11989E8F" w14:textId="77777777" w:rsidR="00FF4AAF" w:rsidRPr="00AE263F" w:rsidRDefault="00FF4AAF">
      <w:pPr>
        <w:jc w:val="both"/>
        <w:rPr>
          <w:b/>
          <w:sz w:val="20"/>
          <w:szCs w:val="20"/>
          <w:lang w:val="en-US"/>
        </w:rPr>
      </w:pPr>
    </w:p>
    <w:p w14:paraId="27079F1B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lang w:val="en-US"/>
        </w:rPr>
        <w:br w:type="page"/>
      </w:r>
    </w:p>
    <w:p w14:paraId="6A6F8966" w14:textId="77777777" w:rsidR="00FF4AAF" w:rsidRPr="00AE263F" w:rsidRDefault="00000000">
      <w:pPr>
        <w:jc w:val="both"/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lastRenderedPageBreak/>
        <w:t>Table S.3. Baseline health and sociodemographic characteristics by wealth, MHAS</w:t>
      </w:r>
    </w:p>
    <w:tbl>
      <w:tblPr>
        <w:tblStyle w:val="a1"/>
        <w:tblW w:w="7344" w:type="dxa"/>
        <w:tblLayout w:type="fixed"/>
        <w:tblLook w:val="0400" w:firstRow="0" w:lastRow="0" w:firstColumn="0" w:lastColumn="0" w:noHBand="0" w:noVBand="1"/>
      </w:tblPr>
      <w:tblGrid>
        <w:gridCol w:w="2977"/>
        <w:gridCol w:w="1093"/>
        <w:gridCol w:w="1033"/>
        <w:gridCol w:w="1041"/>
        <w:gridCol w:w="1200"/>
      </w:tblGrid>
      <w:tr w:rsidR="00FF4AAF" w14:paraId="3332600D" w14:textId="77777777">
        <w:trPr>
          <w:trHeight w:val="300"/>
        </w:trPr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F70FE8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08C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924B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1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oorer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8F75A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5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iches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D602B3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*</w:t>
            </w:r>
          </w:p>
        </w:tc>
      </w:tr>
      <w:tr w:rsidR="00FF4AAF" w14:paraId="384925F2" w14:textId="77777777">
        <w:trPr>
          <w:trHeight w:val="315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9B9017" w14:textId="77777777" w:rsidR="00FF4AAF" w:rsidRDefault="00FF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F39321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42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602B7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6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710D5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1583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1A700B" w14:textId="77777777" w:rsidR="00FF4AAF" w:rsidRDefault="00FF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AAF" w14:paraId="0D517FC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1877C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805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300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469B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7E67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72DEA878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EFA1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D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DECB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51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626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B51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</w:tr>
      <w:tr w:rsidR="00FF4AAF" w14:paraId="12D6DAC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1EB7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AD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44F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C755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DB09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D717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</w:tr>
      <w:tr w:rsidR="00FF4AAF" w14:paraId="04BC991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45B30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Falls (at least one in last two years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B182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B6B1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04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310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456866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BBC2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1F39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DA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910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64DE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339F0AF5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28C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E55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 (6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26F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(6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A31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(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924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0FDE79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240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633B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0A1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(0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CF1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025F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1C50FE8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A9C0A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4FAC3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8F92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F4196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7E991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FF4AAF" w14:paraId="68AB665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00025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statu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rtner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675D6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7764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63F12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26703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E99A2CF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81DD3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insura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1057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E69AE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D16C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2C25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070792AE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* 2 proportions </w:t>
      </w:r>
      <w:proofErr w:type="gramStart"/>
      <w:r w:rsidRPr="00AE263F">
        <w:rPr>
          <w:sz w:val="18"/>
          <w:szCs w:val="18"/>
          <w:lang w:val="en-US"/>
        </w:rPr>
        <w:t>or</w:t>
      </w:r>
      <w:proofErr w:type="gramEnd"/>
      <w:r w:rsidRPr="00AE263F">
        <w:rPr>
          <w:sz w:val="18"/>
          <w:szCs w:val="18"/>
          <w:lang w:val="en-US"/>
        </w:rPr>
        <w:t xml:space="preserve"> t-student tests.</w:t>
      </w:r>
    </w:p>
    <w:p w14:paraId="4892C885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Values in cells are means (std. dev.) or percentages.</w:t>
      </w:r>
    </w:p>
    <w:p w14:paraId="42236FB5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Total is the analytical sample size, not Q1+Q5.</w:t>
      </w:r>
    </w:p>
    <w:p w14:paraId="648140FA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DA6A8F0" w14:textId="77777777" w:rsidR="00FF4AAF" w:rsidRPr="00AE263F" w:rsidRDefault="00000000">
      <w:pPr>
        <w:jc w:val="both"/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4. Baseline health and sociodemographic characteristics by dwelling area, MHAS</w:t>
      </w:r>
    </w:p>
    <w:tbl>
      <w:tblPr>
        <w:tblStyle w:val="a2"/>
        <w:tblW w:w="7343" w:type="dxa"/>
        <w:tblLayout w:type="fixed"/>
        <w:tblLook w:val="0400" w:firstRow="0" w:lastRow="0" w:firstColumn="0" w:lastColumn="0" w:noHBand="0" w:noVBand="1"/>
      </w:tblPr>
      <w:tblGrid>
        <w:gridCol w:w="2977"/>
        <w:gridCol w:w="992"/>
        <w:gridCol w:w="974"/>
        <w:gridCol w:w="1200"/>
        <w:gridCol w:w="1200"/>
      </w:tblGrid>
      <w:tr w:rsidR="00FF4AAF" w14:paraId="30B0AACB" w14:textId="77777777">
        <w:trPr>
          <w:trHeight w:val="300"/>
        </w:trPr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ABCB2B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EB2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29899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FB3A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16AB2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*</w:t>
            </w:r>
          </w:p>
        </w:tc>
      </w:tr>
      <w:tr w:rsidR="00FF4AAF" w14:paraId="5A028593" w14:textId="77777777">
        <w:trPr>
          <w:trHeight w:val="315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950D6F" w14:textId="77777777" w:rsidR="00FF4AAF" w:rsidRDefault="00FF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310D13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42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CF831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8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E60159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=3430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CE78F1" w14:textId="77777777" w:rsidR="00FF4AAF" w:rsidRDefault="00FF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F4AAF" w14:paraId="3DE9F4C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31F1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7C6B6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1D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E66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E7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2F158B0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04FA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BA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4163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57B0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E5C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FF4AAF" w14:paraId="43C9665C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3FAA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A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30A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77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8DA6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058B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FF4AAF" w14:paraId="49F2503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C2A6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Falls (at least one in last two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00B0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3281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B9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08E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FF4AAF" w14:paraId="1FBB22A5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C3BD3" w14:textId="77777777" w:rsidR="00FF4AAF" w:rsidRDefault="00000000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FF26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4BA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98B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D588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7D6D569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CCC8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E9CB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 (6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3F7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 (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F068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3F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5EE807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CC7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4344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60D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068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1F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A7C200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C31D4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4855D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12C3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F5D6C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3D01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FF4AAF" w14:paraId="0AEB786C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633E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statu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rtner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283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8447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76B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2D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710695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77707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 </w:t>
            </w:r>
            <w:proofErr w:type="spellStart"/>
            <w:r>
              <w:rPr>
                <w:color w:val="000000"/>
                <w:sz w:val="20"/>
                <w:szCs w:val="20"/>
              </w:rPr>
              <w:t>insura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219B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5798C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8BE56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EB75B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4BA50EDC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* 2 proportions </w:t>
      </w:r>
      <w:proofErr w:type="gramStart"/>
      <w:r w:rsidRPr="00AE263F">
        <w:rPr>
          <w:sz w:val="18"/>
          <w:szCs w:val="18"/>
          <w:lang w:val="en-US"/>
        </w:rPr>
        <w:t>or</w:t>
      </w:r>
      <w:proofErr w:type="gramEnd"/>
      <w:r w:rsidRPr="00AE263F">
        <w:rPr>
          <w:sz w:val="18"/>
          <w:szCs w:val="18"/>
          <w:lang w:val="en-US"/>
        </w:rPr>
        <w:t xml:space="preserve"> t-student tests.</w:t>
      </w:r>
    </w:p>
    <w:p w14:paraId="1637DDE0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Values in cells are means (std. dev.) or percentages.</w:t>
      </w:r>
    </w:p>
    <w:p w14:paraId="78478694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lang w:val="en-US"/>
        </w:rPr>
        <w:br w:type="page"/>
      </w:r>
    </w:p>
    <w:p w14:paraId="6B02E269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lastRenderedPageBreak/>
        <w:t>Table S.5. Measures of wealth (Q5 vs Q1) inequalities in health, SAGE-Mexico</w:t>
      </w:r>
    </w:p>
    <w:tbl>
      <w:tblPr>
        <w:tblStyle w:val="a3"/>
        <w:tblW w:w="12758" w:type="dxa"/>
        <w:tblLayout w:type="fixed"/>
        <w:tblLook w:val="0400" w:firstRow="0" w:lastRow="0" w:firstColumn="0" w:lastColumn="0" w:noHBand="0" w:noVBand="1"/>
      </w:tblPr>
      <w:tblGrid>
        <w:gridCol w:w="5271"/>
        <w:gridCol w:w="1272"/>
        <w:gridCol w:w="1272"/>
        <w:gridCol w:w="974"/>
        <w:gridCol w:w="1232"/>
        <w:gridCol w:w="1837"/>
        <w:gridCol w:w="900"/>
      </w:tblGrid>
      <w:tr w:rsidR="00FF4AAF" w14:paraId="1B01FB17" w14:textId="77777777">
        <w:trPr>
          <w:trHeight w:val="177"/>
        </w:trPr>
        <w:tc>
          <w:tcPr>
            <w:tcW w:w="5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B4BFB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2BCD2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6982A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C5BFF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635B1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ABAB0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CCDB33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14:paraId="7F2475AA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A576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6FCA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7796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8F2A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1DE4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98CC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9BA1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05F33A0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30A3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CE6B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C779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;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4A5A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41B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D1B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;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2CC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FF4AAF" w14:paraId="315E7D6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6F4D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AC5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A757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920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5CED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D5F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;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6B2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FF4AAF" w14:paraId="06D4591A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CD6F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EBA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986B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8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245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CF39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A58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;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E767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FF4AAF" w14:paraId="1F6D1FE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AFD0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AEE4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425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F8A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750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59D5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;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25D9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FF4AAF" w14:paraId="475D2101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CD33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045C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1470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F5ED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642E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0BDB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A87E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4F66857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80D0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80A4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F05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7E8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B75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4B36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;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362E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FF4AAF" w14:paraId="62034433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A498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43F4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B475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0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D1E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253C8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F95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;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A31C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31F79FE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C543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862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4417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0;-</w:t>
            </w:r>
            <w:proofErr w:type="gramEnd"/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08C5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5714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677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;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795E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170DAB5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7D76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F1A8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988E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5FA4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F795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FE37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;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7122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B6B8919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83187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F38D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5851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FFD5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7C2D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AE0C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EF22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16E3F0D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744E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AE39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A5F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5;-</w:t>
            </w:r>
            <w:proofErr w:type="gramEnd"/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5CD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BD3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1A57A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;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090E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B24FEA5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A684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F4A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161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4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6784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1945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47E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;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298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9F2BFE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9C2E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7E6C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D0A5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5;-</w:t>
            </w:r>
            <w:proofErr w:type="gramEnd"/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20E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4655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00CE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;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BB53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42E7253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946C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E1BA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7FF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7;-</w:t>
            </w:r>
            <w:proofErr w:type="gramEnd"/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2D5C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0172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5D1C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;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D43C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D825C9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4C11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0F25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CC82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8030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9ACA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0DBE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216D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0751039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5FE3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57D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195E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0A7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5C2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1451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;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5105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FF4AAF" w14:paraId="24212ABE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4A3B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9326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F05C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;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DD99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173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653A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;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3D78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FF4AAF" w14:paraId="712EE4A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191C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2D94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5A1E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;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FF39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143F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A5A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;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C5B8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F4AAF" w14:paraId="22BFDB65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80DB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27D3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B9E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8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E7C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A68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F25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;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F403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FF4AAF" w14:paraId="4DB4747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081D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2E2C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226C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5CB1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D6A2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D4AF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2549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62C58CD5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5790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12CC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EC3D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:9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B5C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850C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05A4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;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545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20418D6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8B44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7D2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68A1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6;8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BB54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605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B21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;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33E2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7D78EBD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9AC4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2CDE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0D90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;8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396E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1B5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6FA7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;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366B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DD3E31F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8B947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CC89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C6CA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;9.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53AB9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EB0C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508C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;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3C27E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04BCEF10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5F2BE146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Models adjusted for covariates shown in Table 1. </w:t>
      </w:r>
    </w:p>
    <w:p w14:paraId="316E1791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678AE70C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lastRenderedPageBreak/>
        <w:t>Table S.6. Measures of sex (female vs male) inequalities in health, SAGE-Mexico</w:t>
      </w:r>
    </w:p>
    <w:tbl>
      <w:tblPr>
        <w:tblStyle w:val="a4"/>
        <w:tblW w:w="12758" w:type="dxa"/>
        <w:tblLayout w:type="fixed"/>
        <w:tblLook w:val="0400" w:firstRow="0" w:lastRow="0" w:firstColumn="0" w:lastColumn="0" w:noHBand="0" w:noVBand="1"/>
      </w:tblPr>
      <w:tblGrid>
        <w:gridCol w:w="5271"/>
        <w:gridCol w:w="1272"/>
        <w:gridCol w:w="1272"/>
        <w:gridCol w:w="974"/>
        <w:gridCol w:w="1232"/>
        <w:gridCol w:w="1837"/>
        <w:gridCol w:w="900"/>
      </w:tblGrid>
      <w:tr w:rsidR="00FF4AAF" w14:paraId="4665575C" w14:textId="77777777">
        <w:trPr>
          <w:trHeight w:val="177"/>
        </w:trPr>
        <w:tc>
          <w:tcPr>
            <w:tcW w:w="5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CE9B3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2651D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1FA24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A0E4C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7519C8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6ADAA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543AE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14:paraId="58C1E9AC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5465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8D40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B92A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6A0C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3F43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E06E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C9D7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62F7462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E469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5730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14A2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7C1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D99C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2681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;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169D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F4AAF" w14:paraId="5302FEC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C5F6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5B7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D7C5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7FC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CA45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A35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;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09A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FF4AAF" w14:paraId="63F88754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441D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E245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47A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9592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E1F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2FF8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;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08C0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FF4AAF" w14:paraId="166FBDB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C852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DB2C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0C6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8C6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4D65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F38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;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A58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FF4AAF" w14:paraId="0119C04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F01E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9F47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4F78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92F5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9FE0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29806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EFD56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1FBB198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3580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53A1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294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5983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CE4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8F5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;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A6A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1175C48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04AF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861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E177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84B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D1BC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0004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;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7933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68AE5B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BEB9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97A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0583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581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4198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5038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;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5FD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3D70173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ABA0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05D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1EE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540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5A0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D76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;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E491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FF4AAF" w14:paraId="6ABD7A9D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F698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118B8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E242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BE0028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8A80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37998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CC71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7E8523F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5D60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030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D5D7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7C01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07F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89DF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;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2FB6D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9D0EF18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2F70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CB30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CA5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8358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A171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4BD2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;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934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3560A84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15AF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C6B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A09E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9E97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E1C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5878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;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CFF9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150CF91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E287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27A9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7247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; 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EC91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450D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F17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;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1EA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32864D8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7B77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6C04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C22E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435D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3245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71645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E330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65182661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1690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6A1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64E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A99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061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5F37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;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9A97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F4AAF" w14:paraId="798B275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54EB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AEAB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BA6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;0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6E14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D922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C938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;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5305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C15FAD7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1B40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49F5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2109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;0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45D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085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C7B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;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D29B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5A39327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4EE2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07B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E50E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; 0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1C4C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77FB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BF69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;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EACA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81D0D51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104B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E367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B912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C419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BF43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5106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386F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6EB031E7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4AB9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8F2B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51FC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0:0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16E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B01D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1853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;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17E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FF4AAF" w14:paraId="05E41B01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74DE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448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C19C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2;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6A5E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6DC3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A1EC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;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B0C5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FF4AAF" w14:paraId="00DAB597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CB9D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2946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4BDD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;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49DD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79FF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17BD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;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7984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FF4AAF" w14:paraId="48410973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751FB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4FBD9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2897E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6;0.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5766A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0A25A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5363B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;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D253A7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</w:tbl>
    <w:p w14:paraId="0214645C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635AE042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Models adjusted for covariates shown in Table 1. </w:t>
      </w:r>
    </w:p>
    <w:p w14:paraId="305A1EB8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0C59420D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lastRenderedPageBreak/>
        <w:t>Table S.7. Measures of (rural vs urban) inequalities in health, SAGE-Mexico</w:t>
      </w:r>
    </w:p>
    <w:tbl>
      <w:tblPr>
        <w:tblStyle w:val="a5"/>
        <w:tblW w:w="12758" w:type="dxa"/>
        <w:tblLayout w:type="fixed"/>
        <w:tblLook w:val="0400" w:firstRow="0" w:lastRow="0" w:firstColumn="0" w:lastColumn="0" w:noHBand="0" w:noVBand="1"/>
      </w:tblPr>
      <w:tblGrid>
        <w:gridCol w:w="5271"/>
        <w:gridCol w:w="1272"/>
        <w:gridCol w:w="1272"/>
        <w:gridCol w:w="974"/>
        <w:gridCol w:w="1232"/>
        <w:gridCol w:w="1837"/>
        <w:gridCol w:w="900"/>
      </w:tblGrid>
      <w:tr w:rsidR="00FF4AAF" w14:paraId="4911A809" w14:textId="77777777">
        <w:trPr>
          <w:trHeight w:val="177"/>
        </w:trPr>
        <w:tc>
          <w:tcPr>
            <w:tcW w:w="5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47B1F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82D78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940401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6A74C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0FBF8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337CF9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4E61FB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14:paraId="68186C8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8308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B251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A4F4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0168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E3588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8641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5B83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025019B4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8FF8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0325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7177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;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BA8A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24E5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4052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;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6365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FF4AAF" w14:paraId="44F74B8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6BD5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BBB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4EFB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E211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7693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CF76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;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B93F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FF4AAF" w14:paraId="76934C4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8949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940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D407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E995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DEB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359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;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D8EF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FF4AAF" w14:paraId="23C6EB60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183B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6507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9579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;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239D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0A1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03EC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;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63AB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FF4AAF" w14:paraId="63CF51F3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08F8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E023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387E6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52D2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0EEF5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BE7A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393F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4BA07EE0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7C97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8D38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831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EF3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0651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3E65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;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9A66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FF4AAF" w14:paraId="4C55959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0349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E36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A69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042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F793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9ABB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;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D4D9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FF4AAF" w14:paraId="4EAB2D6B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944B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EA9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C5E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41F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9F97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46D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;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518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FF4AAF" w14:paraId="20C2F901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A477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4D27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BBD9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5C6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F1C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6C09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;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735A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FF4AAF" w14:paraId="34A56CA5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755F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p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9737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07A5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360F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A832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F6FA5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F914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2DE81832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5C89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D09B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BA36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9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8770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BA5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B1A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;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6C3F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FF4AAF" w14:paraId="7D2C203F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5049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EDBB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EFB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AB4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6E66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2C8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;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550D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FF4AAF" w14:paraId="258FEB74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E1BA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D7BEC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F458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AB5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722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3851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;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6394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FF4AAF" w14:paraId="00A47766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87D6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EF3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1282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; 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D9A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98F5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C538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;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DE7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F4AAF" w14:paraId="654AC033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5299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ailt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9862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BAA75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717C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72B5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7907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ECF11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3816DF70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C5CA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AB99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E06A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;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2352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EA03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63A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;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B26A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FF4AAF" w14:paraId="65B45E2A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68E7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3A58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2C88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470C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7A54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BD7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;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2B2D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011473C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D4C9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04D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D3E5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C7F3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9605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27B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;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C010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F1122D6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697C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94BA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79BC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5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0334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B18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AA4A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;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C5B2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F4AAF" w14:paraId="5EA30F1C" w14:textId="77777777">
        <w:trPr>
          <w:trHeight w:val="34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22C6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E6240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C349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ABB75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6444F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74524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469FE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4B6CBDAA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79D3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6D3A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22F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;1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8506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03ED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812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;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A5DC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F4AAF" w14:paraId="562C0B1B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4EDD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504B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3598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;1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EFAA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25AE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6AE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;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124C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FF4AAF" w14:paraId="6331F1A5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2F97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9A2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99ED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;1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E7B3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9A4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432A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;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8E7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FF4AAF" w14:paraId="51326940" w14:textId="77777777">
        <w:trPr>
          <w:trHeight w:val="360"/>
        </w:trPr>
        <w:tc>
          <w:tcPr>
            <w:tcW w:w="5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102CC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9255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EC20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;2.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A43FF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3625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36FF3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;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E8D4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</w:tbl>
    <w:p w14:paraId="15FC95CB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160B428C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Models adjusted for covariates shown in Table 1. </w:t>
      </w:r>
      <w:r w:rsidRPr="00AE263F">
        <w:rPr>
          <w:lang w:val="en-US"/>
        </w:rPr>
        <w:br w:type="page"/>
      </w:r>
    </w:p>
    <w:p w14:paraId="4904B85F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5521E13D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0FCABB01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8. Measures of wealth (Q5 vs Q1) inequalities in health, MHAS</w:t>
      </w:r>
    </w:p>
    <w:tbl>
      <w:tblPr>
        <w:tblStyle w:val="a6"/>
        <w:tblW w:w="10980" w:type="dxa"/>
        <w:tblLayout w:type="fixed"/>
        <w:tblLook w:val="0400" w:firstRow="0" w:lastRow="0" w:firstColumn="0" w:lastColumn="0" w:noHBand="0" w:noVBand="1"/>
      </w:tblPr>
      <w:tblGrid>
        <w:gridCol w:w="3180"/>
        <w:gridCol w:w="1200"/>
        <w:gridCol w:w="1540"/>
        <w:gridCol w:w="1200"/>
        <w:gridCol w:w="1200"/>
        <w:gridCol w:w="1460"/>
        <w:gridCol w:w="1200"/>
      </w:tblGrid>
      <w:tr w:rsidR="00FF4AAF" w14:paraId="3C5979B3" w14:textId="77777777">
        <w:trPr>
          <w:trHeight w:val="315"/>
        </w:trPr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74C0AB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105FD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3AE2A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16D9A4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A85DC4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220558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33ABFA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:rsidRPr="00AE263F" w14:paraId="61E1DE9E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EA6BC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B</w:t>
            </w:r>
            <w:r w:rsidRPr="00AE263F">
              <w:rPr>
                <w:sz w:val="18"/>
                <w:szCs w:val="18"/>
                <w:lang w:val="en-US"/>
              </w:rPr>
              <w:t>asic activities of daily liv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F6AEB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56D13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6321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75E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D472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00F8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1AE3BE5D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39E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18F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02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;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B80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F5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4CDA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;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DD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4799766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AAD6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59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7A97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1D0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B8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A3C0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;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081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6254431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2089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1195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1D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7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1E61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076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D8D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;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F39B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2065827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6068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57D9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1446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8;-</w:t>
            </w:r>
            <w:proofErr w:type="gramEnd"/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934C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78B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93C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;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5F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5268A74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817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3C65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DD29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0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5183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FC22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9AB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;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775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22A5D07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A2E7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C9D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674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9F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81D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942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;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72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:rsidRPr="00AE263F" w14:paraId="6A2F5674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C7BB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I</w:t>
            </w:r>
            <w:r w:rsidRPr="00AE263F">
              <w:rPr>
                <w:sz w:val="18"/>
                <w:szCs w:val="18"/>
                <w:lang w:val="en-US"/>
              </w:rPr>
              <w:t>nstrumental activities of daily liv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4A3E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30949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80A6A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456A1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C3B53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BB0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79120879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7D5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9BE0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C3F0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ACEC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7D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8ACD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;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B3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FF4AAF" w14:paraId="1897B15E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C055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A0E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832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6D37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518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26A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;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2EF6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FF4AAF" w14:paraId="17FF8B9D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204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F991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1CC6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4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16E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9ADE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21E0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;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811C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FF4AAF" w14:paraId="57BA353C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BCAF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66A2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4C4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6;-</w:t>
            </w:r>
            <w:proofErr w:type="gramEnd"/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32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7C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FCC7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;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7A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601AED9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91EB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BCC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DBD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8;-</w:t>
            </w:r>
            <w:proofErr w:type="gramEnd"/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6F3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F25A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A35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;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AC3A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03185A1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D7CF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050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8E9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0;-</w:t>
            </w:r>
            <w:proofErr w:type="gramEnd"/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E42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EDE4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F23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;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CAF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:rsidRPr="00AE263F" w14:paraId="3796ABA2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03CCB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Falls (at least one in last two 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1748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EF55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08957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192F1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EF43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41C2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5BA01C10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33EF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27C4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618F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3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7A01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5FB6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9B4B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;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DF3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C36B1C0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73A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F49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A04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3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953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767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399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;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8C2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343C5B23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D6B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D4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025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2575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8F3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C903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;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85C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74F9CD3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2AB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FFE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D0C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19E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3112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4D5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;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0CB9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485D3E6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0283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480F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4E85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2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20C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DC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756F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;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80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D81F9EA" w14:textId="77777777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1EE98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F2E5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6D3ED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13;-</w:t>
            </w:r>
            <w:proofErr w:type="gramEnd"/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0FF56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47291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0057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;0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17BB8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5E5D77F9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42D06FDC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Models adjusted for covariates shown in Table 1. </w:t>
      </w:r>
    </w:p>
    <w:p w14:paraId="5160340C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72B98420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520EC2AC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1B4F34DA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8AB460B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6DAAEC56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51397F00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25CA023C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51C48C77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7C4D94CF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752B266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A92CDCB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9. Measures of sex (female vs male) inequalities in health, MHAS</w:t>
      </w:r>
    </w:p>
    <w:tbl>
      <w:tblPr>
        <w:tblStyle w:val="a7"/>
        <w:tblW w:w="10520" w:type="dxa"/>
        <w:tblLayout w:type="fixed"/>
        <w:tblLook w:val="0400" w:firstRow="0" w:lastRow="0" w:firstColumn="0" w:lastColumn="0" w:noHBand="0" w:noVBand="1"/>
      </w:tblPr>
      <w:tblGrid>
        <w:gridCol w:w="2977"/>
        <w:gridCol w:w="923"/>
        <w:gridCol w:w="1540"/>
        <w:gridCol w:w="1200"/>
        <w:gridCol w:w="1200"/>
        <w:gridCol w:w="1480"/>
        <w:gridCol w:w="1200"/>
      </w:tblGrid>
      <w:tr w:rsidR="00FF4AAF" w14:paraId="14A2A0BE" w14:textId="77777777">
        <w:trPr>
          <w:trHeight w:val="315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EDBD4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84745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70E69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4AB0F4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735DC6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E16CAA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1299C9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:rsidRPr="00AE263F" w14:paraId="4BFB3D8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D6214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B</w:t>
            </w:r>
            <w:r w:rsidRPr="00AE263F">
              <w:rPr>
                <w:sz w:val="18"/>
                <w:szCs w:val="18"/>
                <w:lang w:val="en-US"/>
              </w:rPr>
              <w:t>asic activities of daily liv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876E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3DE3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DF47F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98D77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0C8F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FAD61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45B9127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33A7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587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FBD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4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C6E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06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FB2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;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0BA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FF4AAF" w14:paraId="3C63405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71E0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8ADF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7B7D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D4A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FB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FE9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;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AC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FF4AAF" w14:paraId="52E9EA6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796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5A9C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DFB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;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8556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1110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6433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;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0F9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CC4BB4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431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C8D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AC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;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C626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1A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D480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;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0AF5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1F3033C5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B49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D922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8E9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;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8FC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373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99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;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AB6B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6C7AF48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EC34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D21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3DC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;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20C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7B1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5F0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;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669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:rsidRPr="00AE263F" w14:paraId="7831BBE5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C23E4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I</w:t>
            </w:r>
            <w:r w:rsidRPr="00AE263F">
              <w:rPr>
                <w:sz w:val="18"/>
                <w:szCs w:val="18"/>
                <w:lang w:val="en-US"/>
              </w:rPr>
              <w:t>nstrumental activities of daily liv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A749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383F8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AA2DF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746DC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65DE2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7998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6263DC1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2DD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4548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F8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4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1D2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F30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1C5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;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27EB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F4AAF" w14:paraId="02BB51D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E4AC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661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DC69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992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3452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178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;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93B7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FF4AAF" w14:paraId="3EBF403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B0D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457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75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;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E5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F98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870F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;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33B1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0700204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E794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FA50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0B7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;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1887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DE13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42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;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9F10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425E0F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2BF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AA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409B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;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612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D514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4432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;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E1C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4D2ECAC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3603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F99D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CAD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;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523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E2F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94B1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;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37D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:rsidRPr="00AE263F" w14:paraId="3B91FB5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5368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Falls (at least one in last two years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9D36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180E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59917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EF68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547FA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729F9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56B3BCFF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50AA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A4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392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;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A979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6694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9D9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;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A351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4FFF740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6765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39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3EE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;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26F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D229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554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;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E25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C431FE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4D2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350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9A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;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A242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ACC7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675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;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1757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BC4CDE8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CC9E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B421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45B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;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73F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0717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290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;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8544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A43679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BF42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C74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84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;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E35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4C0E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97F7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;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C36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AD5540B" w14:textId="7777777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E8B47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5EFE3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4B291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;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736E0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500DB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2B92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;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8E015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14:paraId="15061F1D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26E44B6B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 xml:space="preserve">Models adjusted for covariates shown in Table 1. </w:t>
      </w:r>
    </w:p>
    <w:p w14:paraId="1F2DFDF9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274F27A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1B8714EE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283AA370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6C9CC345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54FC2820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689C296A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9EDC6E3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41F3C436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3FBB2BFA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0A92DFEE" w14:textId="77777777" w:rsidR="00FF4AAF" w:rsidRPr="00AE263F" w:rsidRDefault="00FF4AAF">
      <w:pPr>
        <w:rPr>
          <w:b/>
          <w:sz w:val="20"/>
          <w:szCs w:val="20"/>
          <w:lang w:val="en-US"/>
        </w:rPr>
      </w:pPr>
    </w:p>
    <w:p w14:paraId="3FA5533A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10. Measures of (rural vs. urban) inequalities in health, MHAS</w:t>
      </w:r>
    </w:p>
    <w:tbl>
      <w:tblPr>
        <w:tblStyle w:val="a8"/>
        <w:tblW w:w="10080" w:type="dxa"/>
        <w:tblLayout w:type="fixed"/>
        <w:tblLook w:val="0400" w:firstRow="0" w:lastRow="0" w:firstColumn="0" w:lastColumn="0" w:noHBand="0" w:noVBand="1"/>
      </w:tblPr>
      <w:tblGrid>
        <w:gridCol w:w="2977"/>
        <w:gridCol w:w="723"/>
        <w:gridCol w:w="1480"/>
        <w:gridCol w:w="1200"/>
        <w:gridCol w:w="1200"/>
        <w:gridCol w:w="1300"/>
        <w:gridCol w:w="1200"/>
      </w:tblGrid>
      <w:tr w:rsidR="00FF4AAF" w14:paraId="46256040" w14:textId="77777777">
        <w:trPr>
          <w:trHeight w:val="315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76A08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F92753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664B2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5F0E1B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AD1F50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97237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397409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:rsidRPr="00AE263F" w14:paraId="5607B05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A4F11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B</w:t>
            </w:r>
            <w:r w:rsidRPr="00AE263F">
              <w:rPr>
                <w:sz w:val="18"/>
                <w:szCs w:val="18"/>
                <w:lang w:val="en-US"/>
              </w:rPr>
              <w:t>asic activities of daily livin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1486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07E3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539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A0C8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EDCD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5F52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622FB9C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5EF6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E3F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B68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DB2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0D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5A9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;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772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FF4AAF" w14:paraId="00FAC82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35F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94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BA6C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AD6C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1F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339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;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536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FF4AAF" w14:paraId="6D7F889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D2DF3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89C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863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929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CD9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15FF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;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62D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FF4AAF" w14:paraId="1143291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897B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5F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2C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10D0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C9B8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84C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;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D8E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FF4AAF" w14:paraId="0D90DA8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B1BC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6BB9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CF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73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C065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1A8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;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0A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FF4AAF" w14:paraId="4FA9CEB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D103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3E2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C7E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EFED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A3B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CDD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;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73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FF4AAF" w:rsidRPr="00AE263F" w14:paraId="3FA21EB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B8E7B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I</w:t>
            </w:r>
            <w:r w:rsidRPr="00AE263F">
              <w:rPr>
                <w:sz w:val="18"/>
                <w:szCs w:val="18"/>
                <w:lang w:val="en-US"/>
              </w:rPr>
              <w:t>nstrumental activities of daily livin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DC46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503C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C95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3DE23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A707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87DE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2488615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84B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FD8C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95D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539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87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66F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;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04CA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FF4AAF" w14:paraId="3BB3F614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BA1A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282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44BE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00B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09E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3495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;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0BD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FF4AAF" w14:paraId="452FCC1A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37C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CB75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1791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4F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B335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E23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;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B296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FF4AAF" w14:paraId="7FF1A0C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D51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BBBE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494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8B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0E0A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7E25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;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758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FF4AAF" w14:paraId="6781D37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C43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053D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BF51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DC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317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5B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;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5217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FF4AAF" w14:paraId="49F9025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FC4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C635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CDC8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3DB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FC9D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8A2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;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E69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FF4AAF" w:rsidRPr="00AE263F" w14:paraId="36F4FF3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B117A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Falls (at least one in last two years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A61AB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1A9C6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E3CD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0544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0DAB8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9697" w14:textId="77777777" w:rsidR="00FF4AAF" w:rsidRPr="00AE263F" w:rsidRDefault="000000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4AAF" w14:paraId="69AEBE9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FAB1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371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68B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C271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5A6A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73F2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;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264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FF4AAF" w14:paraId="63E0E8C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8AE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512D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A83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2CF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7DF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EB8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;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F5C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FF4AAF" w14:paraId="6018DDE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EDC1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DD7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28EA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FF2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53F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0B8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;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8DF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FF4AAF" w14:paraId="38CEB84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D8B5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A54A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F17D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4B6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7454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A778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;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9C9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FF4AAF" w14:paraId="745D6B4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4AF6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A5C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442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F55F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AD9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A5C2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;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E76B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FF4AAF" w14:paraId="390D727A" w14:textId="77777777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E954F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6E51C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44911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;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7F0F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949D8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6BDE0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;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3226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</w:tbl>
    <w:p w14:paraId="53ED7442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5791DBD2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Models adjusted for covariates shown in Table 1.</w:t>
      </w:r>
    </w:p>
    <w:p w14:paraId="11AAEAF2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65040FB7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67DBDC75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78A573CE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7E5896F9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27A4D973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7A36E884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278304B1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6857D423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0C723AC1" w14:textId="77777777" w:rsidR="00FF4AAF" w:rsidRPr="00AE263F" w:rsidRDefault="00FF4AAF">
      <w:pPr>
        <w:jc w:val="both"/>
        <w:rPr>
          <w:rFonts w:ascii="Arial" w:eastAsia="Arial" w:hAnsi="Arial" w:cs="Arial"/>
          <w:lang w:val="en-US"/>
        </w:rPr>
      </w:pPr>
    </w:p>
    <w:p w14:paraId="1544B124" w14:textId="77777777" w:rsidR="00FF4AAF" w:rsidRPr="00AE263F" w:rsidRDefault="00000000">
      <w:pPr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t>Table S.11. Measures of inequalities in health by wealth, sex and rural/urban: all-cause mortality rate, MHAS</w:t>
      </w:r>
    </w:p>
    <w:tbl>
      <w:tblPr>
        <w:tblStyle w:val="a9"/>
        <w:tblW w:w="10980" w:type="dxa"/>
        <w:tblLayout w:type="fixed"/>
        <w:tblLook w:val="0400" w:firstRow="0" w:lastRow="0" w:firstColumn="0" w:lastColumn="0" w:noHBand="0" w:noVBand="1"/>
      </w:tblPr>
      <w:tblGrid>
        <w:gridCol w:w="3180"/>
        <w:gridCol w:w="1200"/>
        <w:gridCol w:w="1540"/>
        <w:gridCol w:w="1200"/>
        <w:gridCol w:w="1200"/>
        <w:gridCol w:w="1460"/>
        <w:gridCol w:w="1200"/>
      </w:tblGrid>
      <w:tr w:rsidR="00FF4AAF" w14:paraId="3867799A" w14:textId="77777777">
        <w:trPr>
          <w:trHeight w:val="315"/>
        </w:trPr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4C804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E2FC17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EDCA5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77FFC3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9BB05C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C98F11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824A4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F4AAF" w14:paraId="740C14E0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0E88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al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Q5 vs Q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660B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9DB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0B10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3851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5F51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8212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6C02CEB3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9DB6D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3966C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A56B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CE13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2782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0991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F2A7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1028F790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A7A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B0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0B3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;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1E16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EA4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FA4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;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A1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FF4AAF" w14:paraId="149057D4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E0ABC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835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B7E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84F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08B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961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;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FE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FF4AAF" w14:paraId="56BC84E2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61C0A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E4BB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085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BCFA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0EB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1624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;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C36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FF4AAF" w14:paraId="4076E8D2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2C7F7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1D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C2D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F0B2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499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39DD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;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305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FF4AAF" w14:paraId="0BBF14E3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EA61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A0F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71C4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;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526B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05A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B29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;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7FE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FF4AAF" w14:paraId="6770993A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0AB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</w:t>
            </w:r>
            <w:proofErr w:type="spellStart"/>
            <w:r>
              <w:rPr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vs 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464B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9C68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3274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B13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C8B9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2BB1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43C75EC1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3CA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CDA8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D75D5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E310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B289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1F7DD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914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0C14664A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F169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C3BD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1444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1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5646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CDD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790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;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02D3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454472E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4D25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71D7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41D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2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8452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2A84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E9A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;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6DCD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0E22ED6F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865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D1D7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FDC4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2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9AA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328F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69B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;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C06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2EC86DEA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B648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CB1D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039E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3;-</w:t>
            </w:r>
            <w:proofErr w:type="gramEnd"/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81B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17E6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B0F1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;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68E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62D12DD1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778F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82B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71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3;-</w:t>
            </w:r>
            <w:proofErr w:type="gramEnd"/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F59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F495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843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;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71F1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AA154DF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7910E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e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rural vs </w:t>
            </w:r>
            <w:proofErr w:type="spellStart"/>
            <w:r>
              <w:rPr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48FA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54D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54A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C873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CAB1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D58B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36D746D8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1DA88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9865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3D06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E2773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5D8A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4D3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87899" w14:textId="77777777" w:rsidR="00FF4AAF" w:rsidRDefault="00FF4A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F4AAF" w14:paraId="75ECBCA3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AE52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D888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BB6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2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C98B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4C9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5375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;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9DD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CCB5689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B081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8FEE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8E7E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</w:t>
            </w:r>
            <w:proofErr w:type="gramStart"/>
            <w:r>
              <w:rPr>
                <w:color w:val="000000"/>
                <w:sz w:val="20"/>
                <w:szCs w:val="20"/>
              </w:rPr>
              <w:t>01;-</w:t>
            </w:r>
            <w:proofErr w:type="gramEnd"/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52A8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E9F3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F71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;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92B3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F1E7448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3AE24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C9C4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3492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A00F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496A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FC4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;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1FC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5DA74582" w14:textId="77777777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EA5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D81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490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D87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7E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D2F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;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45AA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FF4AAF" w14:paraId="7EF3F93A" w14:textId="77777777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52281F0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DFBBB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321CB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; 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83CD1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6042C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EE881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;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E78C0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</w:tbl>
    <w:p w14:paraId="70AD1C9B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Slope Inequality Index (SII), and Relative Inequality Index (RII).</w:t>
      </w:r>
    </w:p>
    <w:p w14:paraId="3C2F4DEF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Models adjusted for covariates shown in Table 1.</w:t>
      </w:r>
    </w:p>
    <w:p w14:paraId="7DCDABC1" w14:textId="77777777" w:rsidR="00FF4AAF" w:rsidRPr="00AE263F" w:rsidRDefault="00000000">
      <w:pPr>
        <w:jc w:val="both"/>
        <w:rPr>
          <w:sz w:val="18"/>
          <w:szCs w:val="18"/>
          <w:lang w:val="en-US"/>
        </w:rPr>
      </w:pPr>
      <w:r w:rsidRPr="00AE263F">
        <w:rPr>
          <w:sz w:val="18"/>
          <w:szCs w:val="18"/>
          <w:lang w:val="en-US"/>
        </w:rPr>
        <w:t>No deaths were observed in 2001.</w:t>
      </w:r>
    </w:p>
    <w:p w14:paraId="5642F476" w14:textId="77777777" w:rsidR="00FF4AAF" w:rsidRPr="00AE263F" w:rsidRDefault="00FF4AAF">
      <w:pPr>
        <w:jc w:val="both"/>
        <w:rPr>
          <w:sz w:val="18"/>
          <w:szCs w:val="18"/>
          <w:lang w:val="en-US"/>
        </w:rPr>
      </w:pPr>
    </w:p>
    <w:p w14:paraId="61A93BB1" w14:textId="77777777" w:rsidR="00FF4AAF" w:rsidRPr="00AE263F" w:rsidRDefault="00000000">
      <w:pPr>
        <w:rPr>
          <w:sz w:val="18"/>
          <w:szCs w:val="18"/>
          <w:lang w:val="en-US"/>
        </w:rPr>
      </w:pPr>
      <w:r w:rsidRPr="00AE263F">
        <w:rPr>
          <w:lang w:val="en-US"/>
        </w:rPr>
        <w:br w:type="page"/>
      </w:r>
    </w:p>
    <w:p w14:paraId="3463D390" w14:textId="77777777" w:rsidR="00FF4AAF" w:rsidRPr="00AE263F" w:rsidRDefault="00000000">
      <w:pPr>
        <w:jc w:val="both"/>
        <w:rPr>
          <w:b/>
          <w:sz w:val="20"/>
          <w:szCs w:val="20"/>
          <w:lang w:val="en-US"/>
        </w:rPr>
      </w:pPr>
      <w:r w:rsidRPr="00AE263F">
        <w:rPr>
          <w:b/>
          <w:sz w:val="20"/>
          <w:szCs w:val="20"/>
          <w:lang w:val="en-US"/>
        </w:rPr>
        <w:lastRenderedPageBreak/>
        <w:t>Table S.12. Sample for all-cause mortality analysis, MHAS study</w:t>
      </w:r>
    </w:p>
    <w:tbl>
      <w:tblPr>
        <w:tblStyle w:val="aa"/>
        <w:tblW w:w="11280" w:type="dxa"/>
        <w:tblLayout w:type="fixed"/>
        <w:tblLook w:val="0400" w:firstRow="0" w:lastRow="0" w:firstColumn="0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  <w:gridCol w:w="1560"/>
        <w:gridCol w:w="1200"/>
      </w:tblGrid>
      <w:tr w:rsidR="00FF4AAF" w14:paraId="47EA94D1" w14:textId="7777777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021E" w14:textId="77777777" w:rsidR="00FF4AAF" w:rsidRPr="00AE263F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AE263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1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362BB0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Failur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death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year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36E345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ensor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89DB" w14:textId="77777777" w:rsidR="00FF4AAF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F4AAF" w14:paraId="1FE38977" w14:textId="7777777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5BE2E1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Entr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1B9A1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F45C9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90278E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4A363F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0FE98D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7F97D2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F025B6" w14:textId="77777777" w:rsidR="00FF4AAF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FF4AAF" w14:paraId="56CD74EB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D659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E12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242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EF8B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5B1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D80E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F79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125A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93</w:t>
            </w:r>
          </w:p>
        </w:tc>
      </w:tr>
      <w:tr w:rsidR="00FF4AAF" w14:paraId="1D743E9A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36A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C7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E0E3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3698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3842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2067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E5F5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BB7B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FF4AAF" w14:paraId="7368C49E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2604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595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4F1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11E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2D8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4182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038C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3B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2</w:t>
            </w:r>
          </w:p>
        </w:tc>
      </w:tr>
      <w:tr w:rsidR="00FF4AAF" w14:paraId="18A21E5F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BD70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5550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CDF3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B9A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E74C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3BD8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E05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775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</w:t>
            </w:r>
          </w:p>
        </w:tc>
      </w:tr>
      <w:tr w:rsidR="00FF4AAF" w14:paraId="59E7F5BC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3ED3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0347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939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E30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399A4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E138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2DD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346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0</w:t>
            </w:r>
          </w:p>
        </w:tc>
      </w:tr>
      <w:tr w:rsidR="00FF4AAF" w14:paraId="15D91ADC" w14:textId="7777777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CB0E7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F75A2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4B53DA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DCB46E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029876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9F98B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B1B67D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B29A60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</w:tr>
      <w:tr w:rsidR="00FF4AAF" w14:paraId="788001EA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366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B889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01772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2251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5637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5F2F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17ACC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0AD2B" w14:textId="77777777" w:rsidR="00FF4AAF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21</w:t>
            </w:r>
          </w:p>
        </w:tc>
      </w:tr>
    </w:tbl>
    <w:p w14:paraId="61D67028" w14:textId="77777777" w:rsidR="00FF4AAF" w:rsidRDefault="00FF4AAF">
      <w:pPr>
        <w:jc w:val="both"/>
        <w:rPr>
          <w:sz w:val="20"/>
          <w:szCs w:val="20"/>
        </w:rPr>
      </w:pPr>
    </w:p>
    <w:p w14:paraId="7A999C00" w14:textId="77777777" w:rsidR="00FF4AAF" w:rsidRDefault="00000000">
      <w:pPr>
        <w:rPr>
          <w:sz w:val="20"/>
          <w:szCs w:val="20"/>
        </w:rPr>
        <w:sectPr w:rsidR="00FF4AAF">
          <w:footerReference w:type="even" r:id="rId7"/>
          <w:footerReference w:type="default" r:id="rId8"/>
          <w:pgSz w:w="15840" w:h="12240" w:orient="landscape"/>
          <w:pgMar w:top="1134" w:right="1701" w:bottom="1134" w:left="1701" w:header="709" w:footer="709" w:gutter="0"/>
          <w:pgNumType w:start="1"/>
          <w:cols w:space="720"/>
        </w:sectPr>
      </w:pPr>
      <w:r>
        <w:br w:type="page"/>
      </w:r>
    </w:p>
    <w:p w14:paraId="7202944C" w14:textId="77777777" w:rsidR="00FF4AAF" w:rsidRDefault="00FF4AAF">
      <w:pPr>
        <w:spacing w:line="360" w:lineRule="auto"/>
        <w:jc w:val="center"/>
        <w:rPr>
          <w:b/>
          <w:sz w:val="18"/>
          <w:szCs w:val="18"/>
        </w:rPr>
      </w:pPr>
    </w:p>
    <w:p w14:paraId="680021D1" w14:textId="77777777" w:rsidR="00FF4AAF" w:rsidRDefault="00FF4AAF">
      <w:pPr>
        <w:spacing w:line="360" w:lineRule="auto"/>
        <w:jc w:val="center"/>
        <w:rPr>
          <w:b/>
          <w:sz w:val="18"/>
          <w:szCs w:val="18"/>
        </w:rPr>
      </w:pPr>
    </w:p>
    <w:p w14:paraId="681E32A7" w14:textId="77777777" w:rsidR="00FF4AAF" w:rsidRDefault="00FF4AAF">
      <w:pPr>
        <w:spacing w:line="360" w:lineRule="auto"/>
        <w:jc w:val="center"/>
        <w:rPr>
          <w:b/>
          <w:sz w:val="18"/>
          <w:szCs w:val="18"/>
        </w:rPr>
      </w:pPr>
    </w:p>
    <w:p w14:paraId="698A27CD" w14:textId="77777777" w:rsidR="00FF4AAF" w:rsidRPr="00AE263F" w:rsidRDefault="00000000">
      <w:pPr>
        <w:spacing w:line="360" w:lineRule="auto"/>
        <w:jc w:val="center"/>
        <w:rPr>
          <w:b/>
          <w:sz w:val="18"/>
          <w:szCs w:val="18"/>
          <w:lang w:val="en-US"/>
        </w:rPr>
      </w:pPr>
      <w:r w:rsidRPr="00AE263F">
        <w:rPr>
          <w:b/>
          <w:sz w:val="18"/>
          <w:szCs w:val="18"/>
          <w:lang w:val="en-US"/>
        </w:rPr>
        <w:t>Fig. S.1. Flow diagram for the analytical sample, SAGE-Mexico</w:t>
      </w:r>
    </w:p>
    <w:p w14:paraId="7425DC54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6B828231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5498DCB7" wp14:editId="0758473A">
                <wp:simplePos x="0" y="0"/>
                <wp:positionH relativeFrom="column">
                  <wp:posOffset>2489200</wp:posOffset>
                </wp:positionH>
                <wp:positionV relativeFrom="paragraph">
                  <wp:posOffset>63500</wp:posOffset>
                </wp:positionV>
                <wp:extent cx="1441681" cy="365925"/>
                <wp:effectExtent l="0" t="0" r="0" b="0"/>
                <wp:wrapNone/>
                <wp:docPr id="1967038341" name="Rectangle 1967038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29922" y="3601800"/>
                          <a:ext cx="1432156" cy="35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16B2A3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Baselin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</w:rPr>
                              <w:t xml:space="preserve"> (Wave 1-2009)</w:t>
                            </w:r>
                          </w:p>
                          <w:p w14:paraId="58CFF300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>n=240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89200</wp:posOffset>
                </wp:positionH>
                <wp:positionV relativeFrom="paragraph">
                  <wp:posOffset>63500</wp:posOffset>
                </wp:positionV>
                <wp:extent cx="1441681" cy="365925"/>
                <wp:effectExtent b="0" l="0" r="0" t="0"/>
                <wp:wrapNone/>
                <wp:docPr id="1967038341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41681" cy="3659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8C97F6D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352A222F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0B14161" wp14:editId="0B2600C1">
                <wp:simplePos x="0" y="0"/>
                <wp:positionH relativeFrom="column">
                  <wp:posOffset>3200400</wp:posOffset>
                </wp:positionH>
                <wp:positionV relativeFrom="paragraph">
                  <wp:posOffset>101600</wp:posOffset>
                </wp:positionV>
                <wp:extent cx="0" cy="748996"/>
                <wp:effectExtent l="0" t="0" r="0" b="0"/>
                <wp:wrapNone/>
                <wp:docPr id="1967038337" name="Straight Arrow Connector 1967038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5502"/>
                          <a:ext cx="0" cy="74899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00400</wp:posOffset>
                </wp:positionH>
                <wp:positionV relativeFrom="paragraph">
                  <wp:posOffset>101600</wp:posOffset>
                </wp:positionV>
                <wp:extent cx="0" cy="748996"/>
                <wp:effectExtent b="0" l="0" r="0" t="0"/>
                <wp:wrapNone/>
                <wp:docPr id="1967038337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74899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C6E37A6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BF7AFC6" wp14:editId="781F1997">
                <wp:simplePos x="0" y="0"/>
                <wp:positionH relativeFrom="column">
                  <wp:posOffset>4241800</wp:posOffset>
                </wp:positionH>
                <wp:positionV relativeFrom="paragraph">
                  <wp:posOffset>38100</wp:posOffset>
                </wp:positionV>
                <wp:extent cx="1583690" cy="547370"/>
                <wp:effectExtent l="0" t="0" r="0" b="0"/>
                <wp:wrapNone/>
                <wp:docPr id="1967038345" name="Rectangle 1967038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8918" y="3511078"/>
                          <a:ext cx="1574165" cy="537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8A8E805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Excluded from follow-up (Wave 2)</w:t>
                            </w:r>
                          </w:p>
                          <w:p w14:paraId="32DA0626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273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dead</w:t>
                            </w:r>
                            <w:proofErr w:type="spellEnd"/>
                          </w:p>
                          <w:p w14:paraId="712A9CB8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98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losses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F7AFC6" id="Rectangle 1967038345" o:spid="_x0000_s1027" style="position:absolute;margin-left:334pt;margin-top:3pt;width:124.7pt;height:43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68A8E805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Excluded from follow-up (Wave 2)</w:t>
                      </w:r>
                    </w:p>
                    <w:p w14:paraId="32DA0626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273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dead</w:t>
                      </w:r>
                      <w:proofErr w:type="spellEnd"/>
                    </w:p>
                    <w:p w14:paraId="712A9CB8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98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loss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1B59953A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C25ADD0" wp14:editId="2C89FD6C">
                <wp:simplePos x="0" y="0"/>
                <wp:positionH relativeFrom="column">
                  <wp:posOffset>3213100</wp:posOffset>
                </wp:positionH>
                <wp:positionV relativeFrom="paragraph">
                  <wp:posOffset>114300</wp:posOffset>
                </wp:positionV>
                <wp:extent cx="0" cy="25400"/>
                <wp:effectExtent l="0" t="0" r="0" b="0"/>
                <wp:wrapNone/>
                <wp:docPr id="1967038332" name="Straight Arrow Connector 1967038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3086" y="3780000"/>
                          <a:ext cx="102582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13100</wp:posOffset>
                </wp:positionH>
                <wp:positionV relativeFrom="paragraph">
                  <wp:posOffset>114300</wp:posOffset>
                </wp:positionV>
                <wp:extent cx="0" cy="25400"/>
                <wp:effectExtent b="0" l="0" r="0" t="0"/>
                <wp:wrapNone/>
                <wp:docPr id="1967038332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6BE9534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686EE280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00F436F3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44CBF18D" wp14:editId="5EFE757A">
                <wp:simplePos x="0" y="0"/>
                <wp:positionH relativeFrom="column">
                  <wp:posOffset>2489200</wp:posOffset>
                </wp:positionH>
                <wp:positionV relativeFrom="paragraph">
                  <wp:posOffset>38100</wp:posOffset>
                </wp:positionV>
                <wp:extent cx="1440815" cy="535940"/>
                <wp:effectExtent l="0" t="0" r="0" b="0"/>
                <wp:wrapNone/>
                <wp:docPr id="1967038331" name="Rectangle 1967038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0355" y="3516793"/>
                          <a:ext cx="1431290" cy="526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5E76A1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 xml:space="preserve">Wave 2-2014 </w:t>
                            </w:r>
                          </w:p>
                          <w:p w14:paraId="32F9D58E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n=2651</w:t>
                            </w:r>
                          </w:p>
                          <w:p w14:paraId="358284F9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Follow-up sample=2033</w:t>
                            </w:r>
                          </w:p>
                          <w:p w14:paraId="6B341CDF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New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</w:rPr>
                              <w:t>=618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BF18D" id="Rectangle 1967038331" o:spid="_x0000_s1028" style="position:absolute;margin-left:196pt;margin-top:3pt;width:113.45pt;height:42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305E76A1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 xml:space="preserve">Wave 2-2014 </w:t>
                      </w:r>
                    </w:p>
                    <w:p w14:paraId="32F9D58E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n=2651</w:t>
                      </w:r>
                    </w:p>
                    <w:p w14:paraId="358284F9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Follow-up sample=2033</w:t>
                      </w:r>
                    </w:p>
                    <w:p w14:paraId="6B341CDF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New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sample</w:t>
                      </w:r>
                      <w:proofErr w:type="spellEnd"/>
                      <w:r>
                        <w:rPr>
                          <w:color w:val="000000"/>
                          <w:sz w:val="15"/>
                        </w:rPr>
                        <w:t>=618</w:t>
                      </w:r>
                    </w:p>
                  </w:txbxContent>
                </v:textbox>
              </v:rect>
            </w:pict>
          </mc:Fallback>
        </mc:AlternateContent>
      </w:r>
    </w:p>
    <w:p w14:paraId="33ECB1B7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1A6A7E1E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02751291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62EDBF8E" wp14:editId="55DA9C8D">
                <wp:simplePos x="0" y="0"/>
                <wp:positionH relativeFrom="column">
                  <wp:posOffset>3200400</wp:posOffset>
                </wp:positionH>
                <wp:positionV relativeFrom="paragraph">
                  <wp:posOffset>88900</wp:posOffset>
                </wp:positionV>
                <wp:extent cx="0" cy="699714"/>
                <wp:effectExtent l="0" t="0" r="0" b="0"/>
                <wp:wrapNone/>
                <wp:docPr id="1967038340" name="Straight Arrow Connector 1967038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30143"/>
                          <a:ext cx="0" cy="699714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00400</wp:posOffset>
                </wp:positionH>
                <wp:positionV relativeFrom="paragraph">
                  <wp:posOffset>88900</wp:posOffset>
                </wp:positionV>
                <wp:extent cx="0" cy="699714"/>
                <wp:effectExtent b="0" l="0" r="0" t="0"/>
                <wp:wrapNone/>
                <wp:docPr id="1967038340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69971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055EF59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3EB4B1A1" wp14:editId="350F3040">
                <wp:simplePos x="0" y="0"/>
                <wp:positionH relativeFrom="column">
                  <wp:posOffset>4241800</wp:posOffset>
                </wp:positionH>
                <wp:positionV relativeFrom="paragraph">
                  <wp:posOffset>0</wp:posOffset>
                </wp:positionV>
                <wp:extent cx="1583690" cy="542290"/>
                <wp:effectExtent l="0" t="0" r="0" b="0"/>
                <wp:wrapNone/>
                <wp:docPr id="1967038334" name="Rectangle 1967038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8918" y="3513618"/>
                          <a:ext cx="1574165" cy="532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9896B2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Excluded from follow-up (Wave 3)</w:t>
                            </w:r>
                          </w:p>
                          <w:p w14:paraId="6FDA1F1A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242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dead</w:t>
                            </w:r>
                            <w:proofErr w:type="spellEnd"/>
                          </w:p>
                          <w:p w14:paraId="1DE80CA0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363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losses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B4B1A1" id="Rectangle 1967038334" o:spid="_x0000_s1029" style="position:absolute;margin-left:334pt;margin-top:0;width:124.7pt;height:42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639896B2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Excluded from follow-up (Wave 3)</w:t>
                      </w:r>
                    </w:p>
                    <w:p w14:paraId="6FDA1F1A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242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dead</w:t>
                      </w:r>
                      <w:proofErr w:type="spellEnd"/>
                    </w:p>
                    <w:p w14:paraId="1DE80CA0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363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loss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5BCC0109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22BADB06" wp14:editId="75712B80">
                <wp:simplePos x="0" y="0"/>
                <wp:positionH relativeFrom="column">
                  <wp:posOffset>3213100</wp:posOffset>
                </wp:positionH>
                <wp:positionV relativeFrom="paragraph">
                  <wp:posOffset>63500</wp:posOffset>
                </wp:positionV>
                <wp:extent cx="0" cy="25400"/>
                <wp:effectExtent l="0" t="0" r="0" b="0"/>
                <wp:wrapNone/>
                <wp:docPr id="1967038339" name="Straight Arrow Connector 1967038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3086" y="3780000"/>
                          <a:ext cx="102582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13100</wp:posOffset>
                </wp:positionH>
                <wp:positionV relativeFrom="paragraph">
                  <wp:posOffset>63500</wp:posOffset>
                </wp:positionV>
                <wp:extent cx="0" cy="25400"/>
                <wp:effectExtent b="0" l="0" r="0" t="0"/>
                <wp:wrapNone/>
                <wp:docPr id="1967038339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C50AB4F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7DC8C4E5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119EC1CB" wp14:editId="127D38A1">
                <wp:simplePos x="0" y="0"/>
                <wp:positionH relativeFrom="column">
                  <wp:posOffset>2489200</wp:posOffset>
                </wp:positionH>
                <wp:positionV relativeFrom="paragraph">
                  <wp:posOffset>152400</wp:posOffset>
                </wp:positionV>
                <wp:extent cx="1440482" cy="530309"/>
                <wp:effectExtent l="0" t="0" r="0" b="0"/>
                <wp:wrapNone/>
                <wp:docPr id="1967038342" name="Rectangle 1967038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0522" y="3519608"/>
                          <a:ext cx="1430957" cy="5207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1D31F9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Wave 3-2017</w:t>
                            </w:r>
                          </w:p>
                          <w:p w14:paraId="3112F4E6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n=2046</w:t>
                            </w:r>
                          </w:p>
                          <w:p w14:paraId="3F49F46C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Follow-up sample=1791</w:t>
                            </w:r>
                          </w:p>
                          <w:p w14:paraId="1332970C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New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</w:rPr>
                              <w:t>=255</w:t>
                            </w:r>
                          </w:p>
                          <w:p w14:paraId="16D96999" w14:textId="77777777" w:rsidR="00FF4AAF" w:rsidRDefault="00FF4AAF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9EC1CB" id="Rectangle 1967038342" o:spid="_x0000_s1030" style="position:absolute;margin-left:196pt;margin-top:12pt;width:113.4pt;height:41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2E1D31F9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Wave 3-2017</w:t>
                      </w:r>
                    </w:p>
                    <w:p w14:paraId="3112F4E6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n=2046</w:t>
                      </w:r>
                    </w:p>
                    <w:p w14:paraId="3F49F46C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Follow-up sample=1791</w:t>
                      </w:r>
                    </w:p>
                    <w:p w14:paraId="1332970C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New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sample</w:t>
                      </w:r>
                      <w:proofErr w:type="spellEnd"/>
                      <w:r>
                        <w:rPr>
                          <w:color w:val="000000"/>
                          <w:sz w:val="15"/>
                        </w:rPr>
                        <w:t>=255</w:t>
                      </w:r>
                    </w:p>
                    <w:p w14:paraId="16D96999" w14:textId="77777777" w:rsidR="00FF4AAF" w:rsidRDefault="00FF4AAF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A36852C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389FA5C1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5FA69C80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15CECDF8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8F22E96" wp14:editId="2DF20FE1">
                <wp:simplePos x="0" y="0"/>
                <wp:positionH relativeFrom="column">
                  <wp:posOffset>4267200</wp:posOffset>
                </wp:positionH>
                <wp:positionV relativeFrom="paragraph">
                  <wp:posOffset>76200</wp:posOffset>
                </wp:positionV>
                <wp:extent cx="1583690" cy="542290"/>
                <wp:effectExtent l="0" t="0" r="0" b="0"/>
                <wp:wrapNone/>
                <wp:docPr id="1967038344" name="Rectangle 1967038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8918" y="3513618"/>
                          <a:ext cx="1574165" cy="532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E66595C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Excluded from follow-up (Wave 4)</w:t>
                            </w:r>
                          </w:p>
                          <w:p w14:paraId="077EE9BB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184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dead</w:t>
                            </w:r>
                            <w:proofErr w:type="spellEnd"/>
                          </w:p>
                          <w:p w14:paraId="2AD94D1A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255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losses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F22E96" id="Rectangle 1967038344" o:spid="_x0000_s1031" style="position:absolute;margin-left:336pt;margin-top:6pt;width:124.7pt;height:42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0E66595C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Excluded from follow-up (Wave 4)</w:t>
                      </w:r>
                    </w:p>
                    <w:p w14:paraId="077EE9BB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184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dead</w:t>
                      </w:r>
                      <w:proofErr w:type="spellEnd"/>
                    </w:p>
                    <w:p w14:paraId="2AD94D1A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255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loss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3A57E6FB" wp14:editId="59450685">
                <wp:simplePos x="0" y="0"/>
                <wp:positionH relativeFrom="column">
                  <wp:posOffset>3200400</wp:posOffset>
                </wp:positionH>
                <wp:positionV relativeFrom="paragraph">
                  <wp:posOffset>25400</wp:posOffset>
                </wp:positionV>
                <wp:extent cx="0" cy="707666"/>
                <wp:effectExtent l="0" t="0" r="0" b="0"/>
                <wp:wrapNone/>
                <wp:docPr id="1967038335" name="Straight Arrow Connector 1967038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26167"/>
                          <a:ext cx="0" cy="70766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00400</wp:posOffset>
                </wp:positionH>
                <wp:positionV relativeFrom="paragraph">
                  <wp:posOffset>25400</wp:posOffset>
                </wp:positionV>
                <wp:extent cx="0" cy="707666"/>
                <wp:effectExtent b="0" l="0" r="0" t="0"/>
                <wp:wrapNone/>
                <wp:docPr id="1967038335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70766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9C0530C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223ED6CB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48180644" wp14:editId="5CB53266">
                <wp:simplePos x="0" y="0"/>
                <wp:positionH relativeFrom="column">
                  <wp:posOffset>32385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1967038330" name="Straight Arrow Connector 1967038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3086" y="3780000"/>
                          <a:ext cx="102582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38500</wp:posOffset>
                </wp:positionH>
                <wp:positionV relativeFrom="paragraph">
                  <wp:posOffset>0</wp:posOffset>
                </wp:positionV>
                <wp:extent cx="0" cy="25400"/>
                <wp:effectExtent b="0" l="0" r="0" t="0"/>
                <wp:wrapNone/>
                <wp:docPr id="1967038330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FC2DEA5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51E442EC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E5B48C6" wp14:editId="7F03A5F9">
                <wp:simplePos x="0" y="0"/>
                <wp:positionH relativeFrom="column">
                  <wp:posOffset>2540000</wp:posOffset>
                </wp:positionH>
                <wp:positionV relativeFrom="paragraph">
                  <wp:posOffset>88900</wp:posOffset>
                </wp:positionV>
                <wp:extent cx="1440815" cy="551132"/>
                <wp:effectExtent l="0" t="0" r="0" b="0"/>
                <wp:wrapNone/>
                <wp:docPr id="1967038333" name="Rectangle 1967038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0355" y="3509197"/>
                          <a:ext cx="1431290" cy="5416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100A592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Wave 4-2021</w:t>
                            </w:r>
                          </w:p>
                          <w:p w14:paraId="40DCBCF6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N=1961</w:t>
                            </w:r>
                          </w:p>
                          <w:p w14:paraId="6F4A0AFF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Follow-up sample=1607</w:t>
                            </w:r>
                          </w:p>
                          <w:p w14:paraId="0694CC7B" w14:textId="77777777" w:rsidR="00FF4AAF" w:rsidRDefault="00000000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5"/>
                              </w:rPr>
                              <w:t xml:space="preserve">New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5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color w:val="000000"/>
                                <w:sz w:val="15"/>
                              </w:rPr>
                              <w:t>=354</w:t>
                            </w:r>
                          </w:p>
                          <w:p w14:paraId="15753745" w14:textId="77777777" w:rsidR="00FF4AAF" w:rsidRDefault="00FF4AAF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5B48C6" id="Rectangle 1967038333" o:spid="_x0000_s1032" style="position:absolute;margin-left:200pt;margin-top:7pt;width:113.45pt;height:43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7100A592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Wave 4-2021</w:t>
                      </w:r>
                    </w:p>
                    <w:p w14:paraId="40DCBCF6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N=1961</w:t>
                      </w:r>
                    </w:p>
                    <w:p w14:paraId="6F4A0AFF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Follow-up sample=1607</w:t>
                      </w:r>
                    </w:p>
                    <w:p w14:paraId="0694CC7B" w14:textId="77777777" w:rsidR="00FF4AAF" w:rsidRDefault="00000000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15"/>
                        </w:rPr>
                        <w:t xml:space="preserve">New </w:t>
                      </w:r>
                      <w:proofErr w:type="spellStart"/>
                      <w:r>
                        <w:rPr>
                          <w:color w:val="000000"/>
                          <w:sz w:val="15"/>
                        </w:rPr>
                        <w:t>sample</w:t>
                      </w:r>
                      <w:proofErr w:type="spellEnd"/>
                      <w:r>
                        <w:rPr>
                          <w:color w:val="000000"/>
                          <w:sz w:val="15"/>
                        </w:rPr>
                        <w:t>=354</w:t>
                      </w:r>
                    </w:p>
                    <w:p w14:paraId="15753745" w14:textId="77777777" w:rsidR="00FF4AAF" w:rsidRDefault="00FF4AAF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CE82F8D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32750991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4EFCD53E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A033DB0" wp14:editId="79626911">
                <wp:simplePos x="0" y="0"/>
                <wp:positionH relativeFrom="column">
                  <wp:posOffset>3225800</wp:posOffset>
                </wp:positionH>
                <wp:positionV relativeFrom="paragraph">
                  <wp:posOffset>152400</wp:posOffset>
                </wp:positionV>
                <wp:extent cx="0" cy="628153"/>
                <wp:effectExtent l="0" t="0" r="0" b="0"/>
                <wp:wrapNone/>
                <wp:docPr id="1967038338" name="Straight Arrow Connector 1967038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65924"/>
                          <a:ext cx="0" cy="62815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25800</wp:posOffset>
                </wp:positionH>
                <wp:positionV relativeFrom="paragraph">
                  <wp:posOffset>152400</wp:posOffset>
                </wp:positionV>
                <wp:extent cx="0" cy="628153"/>
                <wp:effectExtent b="0" l="0" r="0" t="0"/>
                <wp:wrapNone/>
                <wp:docPr id="1967038338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62815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48D95FF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4F65B31A" wp14:editId="0B94C517">
                <wp:simplePos x="0" y="0"/>
                <wp:positionH relativeFrom="column">
                  <wp:posOffset>4279900</wp:posOffset>
                </wp:positionH>
                <wp:positionV relativeFrom="paragraph">
                  <wp:posOffset>76200</wp:posOffset>
                </wp:positionV>
                <wp:extent cx="1583690" cy="449611"/>
                <wp:effectExtent l="0" t="0" r="0" b="0"/>
                <wp:wrapNone/>
                <wp:docPr id="1967038343" name="Rectangle 1967038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58918" y="3559957"/>
                          <a:ext cx="1574165" cy="4400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0F9220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Excluded from follow-up sample missing values on some covariates: n=12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65B31A" id="Rectangle 1967038343" o:spid="_x0000_s1033" style="position:absolute;margin-left:337pt;margin-top:6pt;width:124.7pt;height:35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4A0F9220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Excluded from follow-up sample missing values on some covariates: n=123</w:t>
                      </w:r>
                    </w:p>
                  </w:txbxContent>
                </v:textbox>
              </v:rect>
            </w:pict>
          </mc:Fallback>
        </mc:AlternateContent>
      </w:r>
    </w:p>
    <w:p w14:paraId="56C035BF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559B242" wp14:editId="3D1882F1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0" cy="25400"/>
                <wp:effectExtent l="0" t="0" r="0" b="0"/>
                <wp:wrapNone/>
                <wp:docPr id="1967038329" name="Straight Arrow Connector 1967038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3086" y="3780000"/>
                          <a:ext cx="102582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238500</wp:posOffset>
                </wp:positionH>
                <wp:positionV relativeFrom="paragraph">
                  <wp:posOffset>101600</wp:posOffset>
                </wp:positionV>
                <wp:extent cx="0" cy="25400"/>
                <wp:effectExtent b="0" l="0" r="0" t="0"/>
                <wp:wrapNone/>
                <wp:docPr id="1967038329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6DABF9F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30F60B6F" w14:textId="77777777" w:rsidR="00FF4AAF" w:rsidRPr="00AE263F" w:rsidRDefault="00000000">
      <w:pPr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70641FC7" wp14:editId="4C241964">
                <wp:simplePos x="0" y="0"/>
                <wp:positionH relativeFrom="column">
                  <wp:posOffset>2590800</wp:posOffset>
                </wp:positionH>
                <wp:positionV relativeFrom="paragraph">
                  <wp:posOffset>127000</wp:posOffset>
                </wp:positionV>
                <wp:extent cx="1440815" cy="508635"/>
                <wp:effectExtent l="0" t="0" r="0" b="0"/>
                <wp:wrapNone/>
                <wp:docPr id="1967038336" name="Rectangle 1967038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30355" y="3530445"/>
                          <a:ext cx="1431290" cy="499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E1273A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Analytical sample (all measurements)</w:t>
                            </w:r>
                          </w:p>
                          <w:p w14:paraId="78AA9191" w14:textId="77777777" w:rsidR="00FF4AAF" w:rsidRPr="00AE263F" w:rsidRDefault="00000000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AE263F">
                              <w:rPr>
                                <w:color w:val="000000"/>
                                <w:sz w:val="15"/>
                                <w:lang w:val="en-US"/>
                              </w:rPr>
                              <w:t>n=148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641FC7" id="Rectangle 1967038336" o:spid="_x0000_s1034" style="position:absolute;margin-left:204pt;margin-top:10pt;width:113.45pt;height:40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" fillcolor="white [3201]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20E1273A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Analytical sample (all measurements)</w:t>
                      </w:r>
                    </w:p>
                    <w:p w14:paraId="78AA9191" w14:textId="77777777" w:rsidR="00FF4AAF" w:rsidRPr="00AE263F" w:rsidRDefault="00000000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AE263F">
                        <w:rPr>
                          <w:color w:val="000000"/>
                          <w:sz w:val="15"/>
                          <w:lang w:val="en-US"/>
                        </w:rPr>
                        <w:t>n=1484</w:t>
                      </w:r>
                    </w:p>
                  </w:txbxContent>
                </v:textbox>
              </v:rect>
            </w:pict>
          </mc:Fallback>
        </mc:AlternateContent>
      </w:r>
    </w:p>
    <w:p w14:paraId="6A215E8A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1D34BD56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0B50409F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20CBC5F7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44766308" w14:textId="77777777" w:rsidR="00FF4AAF" w:rsidRPr="00AE263F" w:rsidRDefault="00FF4AAF">
      <w:pPr>
        <w:rPr>
          <w:rFonts w:ascii="Arial" w:eastAsia="Arial" w:hAnsi="Arial" w:cs="Arial"/>
          <w:lang w:val="en-US"/>
        </w:rPr>
      </w:pPr>
    </w:p>
    <w:p w14:paraId="314D353A" w14:textId="7008C257" w:rsidR="00FF4AAF" w:rsidRDefault="00FF4AAF" w:rsidP="00AE263F">
      <w:pPr>
        <w:rPr>
          <w:lang w:val="en-US"/>
        </w:rPr>
      </w:pPr>
    </w:p>
    <w:p w14:paraId="7D4AEB5B" w14:textId="77777777" w:rsidR="00AE263F" w:rsidRDefault="00AE263F" w:rsidP="00AE263F">
      <w:pPr>
        <w:rPr>
          <w:lang w:val="en-US"/>
        </w:rPr>
      </w:pPr>
    </w:p>
    <w:p w14:paraId="6C6734BD" w14:textId="77777777" w:rsidR="00AE263F" w:rsidRDefault="00AE263F" w:rsidP="00AE263F">
      <w:pPr>
        <w:rPr>
          <w:lang w:val="en-US"/>
        </w:rPr>
      </w:pPr>
    </w:p>
    <w:p w14:paraId="3102E512" w14:textId="77777777" w:rsidR="00AE263F" w:rsidRDefault="00AE263F" w:rsidP="00AE263F">
      <w:pPr>
        <w:rPr>
          <w:lang w:val="en-US"/>
        </w:rPr>
      </w:pPr>
    </w:p>
    <w:p w14:paraId="711E65D9" w14:textId="5208A734" w:rsidR="00AE263F" w:rsidRPr="001F1945" w:rsidRDefault="00AE263F" w:rsidP="00AE263F">
      <w:pPr>
        <w:spacing w:line="360" w:lineRule="auto"/>
        <w:jc w:val="center"/>
        <w:rPr>
          <w:rFonts w:eastAsia="SimSun"/>
          <w:b/>
          <w:sz w:val="18"/>
          <w:szCs w:val="18"/>
          <w:lang w:val="en-GB"/>
        </w:rPr>
      </w:pPr>
      <w:r w:rsidRPr="001F1945">
        <w:rPr>
          <w:rFonts w:eastAsia="SimSun"/>
          <w:b/>
          <w:sz w:val="18"/>
          <w:szCs w:val="18"/>
          <w:lang w:val="en-GB"/>
        </w:rPr>
        <w:lastRenderedPageBreak/>
        <w:t xml:space="preserve">Figure </w:t>
      </w:r>
      <w:r>
        <w:rPr>
          <w:rFonts w:eastAsia="SimSun"/>
          <w:b/>
          <w:sz w:val="18"/>
          <w:szCs w:val="18"/>
          <w:lang w:val="en-GB"/>
        </w:rPr>
        <w:t>S</w:t>
      </w:r>
      <w:r>
        <w:rPr>
          <w:rFonts w:eastAsia="SimSun"/>
          <w:b/>
          <w:sz w:val="18"/>
          <w:szCs w:val="18"/>
          <w:lang w:val="en-GB"/>
        </w:rPr>
        <w:t>2</w:t>
      </w:r>
      <w:r w:rsidRPr="001F1945">
        <w:rPr>
          <w:rFonts w:eastAsia="SimSun"/>
          <w:b/>
          <w:sz w:val="18"/>
          <w:szCs w:val="18"/>
          <w:lang w:val="en-GB"/>
        </w:rPr>
        <w:t>. Flow diagram for the analytical sample</w:t>
      </w:r>
      <w:r>
        <w:rPr>
          <w:rFonts w:eastAsia="SimSun"/>
          <w:b/>
          <w:sz w:val="18"/>
          <w:szCs w:val="18"/>
          <w:lang w:val="en-GB"/>
        </w:rPr>
        <w:t>, MHAS</w:t>
      </w:r>
    </w:p>
    <w:p w14:paraId="36362B3F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37B93B" wp14:editId="6EC9E200">
                <wp:simplePos x="0" y="0"/>
                <wp:positionH relativeFrom="column">
                  <wp:posOffset>2412040</wp:posOffset>
                </wp:positionH>
                <wp:positionV relativeFrom="paragraph">
                  <wp:posOffset>69511</wp:posOffset>
                </wp:positionV>
                <wp:extent cx="1630063" cy="529607"/>
                <wp:effectExtent l="0" t="0" r="27305" b="2286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063" cy="5296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DD7813" w14:textId="77777777" w:rsidR="00AE263F" w:rsidRPr="002D32EC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2D32EC">
                              <w:rPr>
                                <w:sz w:val="15"/>
                                <w:szCs w:val="15"/>
                                <w:lang w:val="en-US"/>
                              </w:rPr>
                              <w:t>Baseline sample (Wave 1-2001)</w:t>
                            </w:r>
                          </w:p>
                          <w:p w14:paraId="56542C65" w14:textId="77777777" w:rsidR="00AE263F" w:rsidRPr="008C308C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8C308C">
                              <w:rPr>
                                <w:sz w:val="15"/>
                                <w:szCs w:val="15"/>
                                <w:lang w:val="en-US"/>
                              </w:rPr>
                              <w:t>n=134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37B93B" id="Rectángulo 3" o:spid="_x0000_s1035" style="position:absolute;margin-left:189.9pt;margin-top:5.45pt;width:128.35pt;height:41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" fillcolor="white [3212]" strokecolor="black [3213]" strokeweight=".5pt">
                <v:textbox>
                  <w:txbxContent>
                    <w:p w14:paraId="07DD7813" w14:textId="77777777" w:rsidR="00AE263F" w:rsidRPr="002D32EC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2D32EC">
                        <w:rPr>
                          <w:sz w:val="15"/>
                          <w:szCs w:val="15"/>
                          <w:lang w:val="en-US"/>
                        </w:rPr>
                        <w:t>Baseline sample (Wave 1-2001)</w:t>
                      </w:r>
                    </w:p>
                    <w:p w14:paraId="56542C65" w14:textId="77777777" w:rsidR="00AE263F" w:rsidRPr="008C308C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8C308C">
                        <w:rPr>
                          <w:sz w:val="15"/>
                          <w:szCs w:val="15"/>
                          <w:lang w:val="en-US"/>
                        </w:rPr>
                        <w:t>n=13463</w:t>
                      </w:r>
                    </w:p>
                  </w:txbxContent>
                </v:textbox>
              </v:rect>
            </w:pict>
          </mc:Fallback>
        </mc:AlternateContent>
      </w:r>
    </w:p>
    <w:p w14:paraId="5725DBA3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6267EE8E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48379E78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1F00479" wp14:editId="7FE87423">
                <wp:simplePos x="0" y="0"/>
                <wp:positionH relativeFrom="column">
                  <wp:posOffset>3223260</wp:posOffset>
                </wp:positionH>
                <wp:positionV relativeFrom="paragraph">
                  <wp:posOffset>127000</wp:posOffset>
                </wp:positionV>
                <wp:extent cx="0" cy="540000"/>
                <wp:effectExtent l="76200" t="0" r="57150" b="50800"/>
                <wp:wrapNone/>
                <wp:docPr id="1361940695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60C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253.8pt;margin-top:10pt;width:0;height:4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8C7361E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BC6F49" wp14:editId="3F05EDB4">
                <wp:simplePos x="0" y="0"/>
                <wp:positionH relativeFrom="column">
                  <wp:posOffset>4250588</wp:posOffset>
                </wp:positionH>
                <wp:positionV relativeFrom="paragraph">
                  <wp:posOffset>63297</wp:posOffset>
                </wp:positionV>
                <wp:extent cx="1574165" cy="416966"/>
                <wp:effectExtent l="0" t="0" r="26035" b="21590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4169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380112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Excluded from follow-up (Wave 2)</w:t>
                            </w:r>
                          </w:p>
                          <w:p w14:paraId="5D8DFC55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526 dead</w:t>
                            </w:r>
                          </w:p>
                          <w:p w14:paraId="2B163F31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870 </w:t>
                            </w:r>
                            <w:r w:rsidRPr="00642766">
                              <w:rPr>
                                <w:sz w:val="15"/>
                                <w:szCs w:val="15"/>
                                <w:lang w:val="en-US"/>
                              </w:rPr>
                              <w:t>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BC6F49" id="Rectángulo 14" o:spid="_x0000_s1036" style="position:absolute;margin-left:334.7pt;margin-top:5pt;width:123.95pt;height:32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" fillcolor="white [3212]" strokecolor="black [3213]" strokeweight=".5pt">
                <v:textbox>
                  <w:txbxContent>
                    <w:p w14:paraId="76380112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Excluded from follow-up (Wave 2)</w:t>
                      </w:r>
                    </w:p>
                    <w:p w14:paraId="5D8DFC55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526 dead</w:t>
                      </w:r>
                    </w:p>
                    <w:p w14:paraId="2B163F31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 xml:space="preserve">870 </w:t>
                      </w:r>
                      <w:r w:rsidRPr="00642766">
                        <w:rPr>
                          <w:sz w:val="15"/>
                          <w:szCs w:val="15"/>
                          <w:lang w:val="en-US"/>
                        </w:rPr>
                        <w:t>losses</w:t>
                      </w:r>
                    </w:p>
                  </w:txbxContent>
                </v:textbox>
              </v:rect>
            </w:pict>
          </mc:Fallback>
        </mc:AlternateContent>
      </w:r>
    </w:p>
    <w:p w14:paraId="2D73CC2E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7CF658" wp14:editId="120373A6">
                <wp:simplePos x="0" y="0"/>
                <wp:positionH relativeFrom="column">
                  <wp:posOffset>3219602</wp:posOffset>
                </wp:positionH>
                <wp:positionV relativeFrom="paragraph">
                  <wp:posOffset>68758</wp:posOffset>
                </wp:positionV>
                <wp:extent cx="1025828" cy="0"/>
                <wp:effectExtent l="0" t="63500" r="0" b="76200"/>
                <wp:wrapNone/>
                <wp:docPr id="19336330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AC1213" id="Conector recto de flecha 2" o:spid="_x0000_s1026" type="#_x0000_t32" style="position:absolute;margin-left:253.5pt;margin-top:5.4pt;width:80.7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E6CCBCA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3ED2DE5F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786D70" wp14:editId="0C0B3C21">
                <wp:simplePos x="0" y="0"/>
                <wp:positionH relativeFrom="column">
                  <wp:posOffset>2420315</wp:posOffset>
                </wp:positionH>
                <wp:positionV relativeFrom="paragraph">
                  <wp:posOffset>45517</wp:posOffset>
                </wp:positionV>
                <wp:extent cx="1613647" cy="534690"/>
                <wp:effectExtent l="0" t="0" r="24765" b="1778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3647" cy="5346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830D60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2-2003</w:t>
                            </w:r>
                          </w:p>
                          <w:p w14:paraId="31A4D5CC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275436">
                              <w:rPr>
                                <w:sz w:val="15"/>
                                <w:szCs w:val="15"/>
                                <w:lang w:val="en-US"/>
                              </w:rPr>
                              <w:t>n=120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67</w:t>
                            </w:r>
                          </w:p>
                          <w:p w14:paraId="1BAAB63F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120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86D70" id="Rectángulo 11" o:spid="_x0000_s1037" style="position:absolute;margin-left:190.6pt;margin-top:3.6pt;width:127.05pt;height:42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" fillcolor="white [3212]" strokecolor="black [3213]" strokeweight=".5pt">
                <v:textbox>
                  <w:txbxContent>
                    <w:p w14:paraId="0F830D60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2-2003</w:t>
                      </w:r>
                    </w:p>
                    <w:p w14:paraId="31A4D5CC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275436">
                        <w:rPr>
                          <w:sz w:val="15"/>
                          <w:szCs w:val="15"/>
                          <w:lang w:val="en-US"/>
                        </w:rPr>
                        <w:t>n=120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67</w:t>
                      </w:r>
                    </w:p>
                    <w:p w14:paraId="1BAAB63F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12067</w:t>
                      </w:r>
                    </w:p>
                  </w:txbxContent>
                </v:textbox>
              </v:rect>
            </w:pict>
          </mc:Fallback>
        </mc:AlternateContent>
      </w:r>
    </w:p>
    <w:p w14:paraId="3AA9C21F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1D88F069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297BBB1F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60E7AAF" wp14:editId="14854400">
                <wp:simplePos x="0" y="0"/>
                <wp:positionH relativeFrom="column">
                  <wp:posOffset>3223260</wp:posOffset>
                </wp:positionH>
                <wp:positionV relativeFrom="paragraph">
                  <wp:posOffset>100965</wp:posOffset>
                </wp:positionV>
                <wp:extent cx="0" cy="540000"/>
                <wp:effectExtent l="76200" t="0" r="57150" b="50800"/>
                <wp:wrapNone/>
                <wp:docPr id="1280715314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DDAFA" id="Conector recto de flecha 1" o:spid="_x0000_s1026" type="#_x0000_t32" style="position:absolute;margin-left:253.8pt;margin-top:7.95pt;width:0;height:42.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AC658F9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8E5EDC" wp14:editId="0BD9F3DE">
                <wp:simplePos x="0" y="0"/>
                <wp:positionH relativeFrom="column">
                  <wp:posOffset>4269740</wp:posOffset>
                </wp:positionH>
                <wp:positionV relativeFrom="paragraph">
                  <wp:posOffset>2997</wp:posOffset>
                </wp:positionV>
                <wp:extent cx="1574165" cy="430225"/>
                <wp:effectExtent l="0" t="0" r="26035" b="2730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430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E5F22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4B3489CC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689 dead</w:t>
                            </w:r>
                          </w:p>
                          <w:p w14:paraId="3997270F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336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E5EDC" id="Rectángulo 9" o:spid="_x0000_s1038" style="position:absolute;margin-left:336.2pt;margin-top:.25pt;width:123.95pt;height:33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" fillcolor="white [3212]" strokecolor="black [3213]" strokeweight=".5pt">
                <v:textbox>
                  <w:txbxContent>
                    <w:p w14:paraId="7F1E5F22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3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4B3489CC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2689 dead</w:t>
                      </w:r>
                    </w:p>
                    <w:p w14:paraId="3997270F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336 losses</w:t>
                      </w:r>
                    </w:p>
                  </w:txbxContent>
                </v:textbox>
              </v:rect>
            </w:pict>
          </mc:Fallback>
        </mc:AlternateContent>
      </w:r>
    </w:p>
    <w:p w14:paraId="76501196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6D4C3D" wp14:editId="531289AA">
                <wp:simplePos x="0" y="0"/>
                <wp:positionH relativeFrom="column">
                  <wp:posOffset>3220085</wp:posOffset>
                </wp:positionH>
                <wp:positionV relativeFrom="paragraph">
                  <wp:posOffset>50719</wp:posOffset>
                </wp:positionV>
                <wp:extent cx="1025828" cy="0"/>
                <wp:effectExtent l="0" t="63500" r="0" b="76200"/>
                <wp:wrapNone/>
                <wp:docPr id="67571757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90111B" id="Conector recto de flecha 2" o:spid="_x0000_s1026" type="#_x0000_t32" style="position:absolute;margin-left:253.55pt;margin-top:4pt;width:80.7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8BF8C1E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676F5900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9381FDE" wp14:editId="492B4AB6">
                <wp:simplePos x="0" y="0"/>
                <wp:positionH relativeFrom="column">
                  <wp:posOffset>2428591</wp:posOffset>
                </wp:positionH>
                <wp:positionV relativeFrom="paragraph">
                  <wp:posOffset>4971</wp:posOffset>
                </wp:positionV>
                <wp:extent cx="1584672" cy="662009"/>
                <wp:effectExtent l="0" t="0" r="15875" b="2413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672" cy="6620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C23D04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3-2012</w:t>
                            </w:r>
                          </w:p>
                          <w:p w14:paraId="14ABC91A" w14:textId="77777777" w:rsidR="00AE263F" w:rsidRPr="0027543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275436">
                              <w:rPr>
                                <w:sz w:val="15"/>
                                <w:szCs w:val="15"/>
                                <w:lang w:val="en-US"/>
                              </w:rPr>
                              <w:t>n=13060</w:t>
                            </w:r>
                          </w:p>
                          <w:p w14:paraId="1D4EADA9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8042</w:t>
                            </w:r>
                          </w:p>
                          <w:p w14:paraId="6E68DD3F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5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81FDE" id="Rectángulo 6" o:spid="_x0000_s1039" style="position:absolute;margin-left:191.25pt;margin-top:.4pt;width:124.8pt;height:5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" fillcolor="white [3212]" strokecolor="black [3213]" strokeweight=".5pt">
                <v:textbox>
                  <w:txbxContent>
                    <w:p w14:paraId="76C23D04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3-2012</w:t>
                      </w:r>
                    </w:p>
                    <w:p w14:paraId="14ABC91A" w14:textId="77777777" w:rsidR="00AE263F" w:rsidRPr="0027543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275436">
                        <w:rPr>
                          <w:sz w:val="15"/>
                          <w:szCs w:val="15"/>
                          <w:lang w:val="en-US"/>
                        </w:rPr>
                        <w:t>n=13060</w:t>
                      </w:r>
                    </w:p>
                    <w:p w14:paraId="1D4EADA9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8042</w:t>
                      </w:r>
                    </w:p>
                    <w:p w14:paraId="6E68DD3F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5018</w:t>
                      </w:r>
                    </w:p>
                  </w:txbxContent>
                </v:textbox>
              </v:rect>
            </w:pict>
          </mc:Fallback>
        </mc:AlternateContent>
      </w:r>
    </w:p>
    <w:p w14:paraId="35B649D0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2D3A9139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3AE1F752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09D9E6CD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DDF166" wp14:editId="0982A243">
                <wp:simplePos x="0" y="0"/>
                <wp:positionH relativeFrom="column">
                  <wp:posOffset>4257391</wp:posOffset>
                </wp:positionH>
                <wp:positionV relativeFrom="paragraph">
                  <wp:posOffset>115386</wp:posOffset>
                </wp:positionV>
                <wp:extent cx="1619678" cy="420370"/>
                <wp:effectExtent l="0" t="0" r="19050" b="17780"/>
                <wp:wrapNone/>
                <wp:docPr id="1967038328" name="Rectángulo 1967038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678" cy="4203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FCA436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4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42347BDE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160 dead</w:t>
                            </w:r>
                          </w:p>
                          <w:p w14:paraId="7280BBBA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871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DF166" id="Rectángulo 1967038328" o:spid="_x0000_s1040" style="position:absolute;margin-left:335.25pt;margin-top:9.1pt;width:127.55pt;height:33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" fillcolor="white [3212]" strokecolor="black [3213]" strokeweight=".5pt">
                <v:textbox>
                  <w:txbxContent>
                    <w:p w14:paraId="47FCA436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4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42347BDE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160 dead</w:t>
                      </w:r>
                    </w:p>
                    <w:p w14:paraId="7280BBBA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871 los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978D66" wp14:editId="18187094">
                <wp:simplePos x="0" y="0"/>
                <wp:positionH relativeFrom="column">
                  <wp:posOffset>3223260</wp:posOffset>
                </wp:positionH>
                <wp:positionV relativeFrom="paragraph">
                  <wp:posOffset>35560</wp:posOffset>
                </wp:positionV>
                <wp:extent cx="0" cy="540000"/>
                <wp:effectExtent l="76200" t="0" r="57150" b="50800"/>
                <wp:wrapNone/>
                <wp:docPr id="1528966277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354F9" id="Conector recto de flecha 1" o:spid="_x0000_s1026" type="#_x0000_t32" style="position:absolute;margin-left:253.8pt;margin-top:2.8pt;width:0;height:42.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" strokecolor="black [3213]" strokeweight=".5pt">
                <v:stroke endarrow="block" joinstyle="miter"/>
              </v:shape>
            </w:pict>
          </mc:Fallback>
        </mc:AlternateContent>
      </w:r>
    </w:p>
    <w:p w14:paraId="0777EA11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CA38E3E" wp14:editId="2994CE5F">
                <wp:simplePos x="0" y="0"/>
                <wp:positionH relativeFrom="column">
                  <wp:posOffset>3218755</wp:posOffset>
                </wp:positionH>
                <wp:positionV relativeFrom="paragraph">
                  <wp:posOffset>163669</wp:posOffset>
                </wp:positionV>
                <wp:extent cx="1025828" cy="0"/>
                <wp:effectExtent l="0" t="63500" r="0" b="76200"/>
                <wp:wrapNone/>
                <wp:docPr id="763583884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FB4475" id="Conector recto de flecha 2" o:spid="_x0000_s1026" type="#_x0000_t32" style="position:absolute;margin-left:253.45pt;margin-top:12.9pt;width:80.7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E5B4C5E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2F8D82D9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BDD114" wp14:editId="290AB972">
                <wp:simplePos x="0" y="0"/>
                <wp:positionH relativeFrom="column">
                  <wp:posOffset>2420315</wp:posOffset>
                </wp:positionH>
                <wp:positionV relativeFrom="paragraph">
                  <wp:posOffset>100965</wp:posOffset>
                </wp:positionV>
                <wp:extent cx="1592103" cy="637184"/>
                <wp:effectExtent l="0" t="0" r="27305" b="1079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2103" cy="6371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AEC4BB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4-2015</w:t>
                            </w:r>
                          </w:p>
                          <w:p w14:paraId="7EBE2501" w14:textId="77777777" w:rsidR="00AE263F" w:rsidRPr="001C0EC8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1C0EC8">
                              <w:rPr>
                                <w:sz w:val="15"/>
                                <w:szCs w:val="15"/>
                                <w:lang w:val="en-US"/>
                              </w:rPr>
                              <w:t>n=11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941</w:t>
                            </w:r>
                          </w:p>
                          <w:p w14:paraId="5F9E86DB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11029</w:t>
                            </w:r>
                          </w:p>
                          <w:p w14:paraId="5FA86430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9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BDD114" id="Rectángulo 10" o:spid="_x0000_s1041" style="position:absolute;margin-left:190.6pt;margin-top:7.95pt;width:125.35pt;height:5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" fillcolor="white [3212]" strokecolor="black [3213]" strokeweight=".5pt">
                <v:textbox>
                  <w:txbxContent>
                    <w:p w14:paraId="4FAEC4BB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4-2015</w:t>
                      </w:r>
                    </w:p>
                    <w:p w14:paraId="7EBE2501" w14:textId="77777777" w:rsidR="00AE263F" w:rsidRPr="001C0EC8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1C0EC8">
                        <w:rPr>
                          <w:sz w:val="15"/>
                          <w:szCs w:val="15"/>
                          <w:lang w:val="en-US"/>
                        </w:rPr>
                        <w:t>n=11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941</w:t>
                      </w:r>
                    </w:p>
                    <w:p w14:paraId="5F9E86DB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11029</w:t>
                      </w:r>
                    </w:p>
                    <w:p w14:paraId="5FA86430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912</w:t>
                      </w:r>
                    </w:p>
                  </w:txbxContent>
                </v:textbox>
              </v:rect>
            </w:pict>
          </mc:Fallback>
        </mc:AlternateContent>
      </w:r>
    </w:p>
    <w:p w14:paraId="62E18A5C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0185C8DD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047766CF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73AFC03B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B790157" wp14:editId="0C351F8E">
                <wp:simplePos x="0" y="0"/>
                <wp:positionH relativeFrom="column">
                  <wp:posOffset>3224903</wp:posOffset>
                </wp:positionH>
                <wp:positionV relativeFrom="paragraph">
                  <wp:posOffset>110349</wp:posOffset>
                </wp:positionV>
                <wp:extent cx="0" cy="540000"/>
                <wp:effectExtent l="76200" t="0" r="57150" b="50800"/>
                <wp:wrapNone/>
                <wp:docPr id="675701407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AAE11" id="Conector recto de flecha 1" o:spid="_x0000_s1026" type="#_x0000_t32" style="position:absolute;margin-left:253.95pt;margin-top:8.7pt;width:0;height:42.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86E8324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D083FDC" wp14:editId="7086BA61">
                <wp:simplePos x="0" y="0"/>
                <wp:positionH relativeFrom="column">
                  <wp:posOffset>4269748</wp:posOffset>
                </wp:positionH>
                <wp:positionV relativeFrom="paragraph">
                  <wp:posOffset>72811</wp:posOffset>
                </wp:positionV>
                <wp:extent cx="1619678" cy="429949"/>
                <wp:effectExtent l="0" t="0" r="19050" b="14605"/>
                <wp:wrapNone/>
                <wp:docPr id="1100865683" name="Rectángulo 11008656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678" cy="42994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185D1A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5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73B89C36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091 dead</w:t>
                            </w:r>
                          </w:p>
                          <w:p w14:paraId="0C4DC7CB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434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083FDC" id="Rectángulo 1100865683" o:spid="_x0000_s1042" style="position:absolute;margin-left:336.2pt;margin-top:5.75pt;width:127.55pt;height:33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" fillcolor="white [3212]" strokecolor="black [3213]" strokeweight=".5pt">
                <v:textbox>
                  <w:txbxContent>
                    <w:p w14:paraId="5A185D1A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5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73B89C36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091 dead</w:t>
                      </w:r>
                    </w:p>
                    <w:p w14:paraId="0C4DC7CB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434 losses</w:t>
                      </w:r>
                    </w:p>
                  </w:txbxContent>
                </v:textbox>
              </v:rect>
            </w:pict>
          </mc:Fallback>
        </mc:AlternateContent>
      </w:r>
    </w:p>
    <w:p w14:paraId="02A9BF4B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A904F5" wp14:editId="1E303699">
                <wp:simplePos x="0" y="0"/>
                <wp:positionH relativeFrom="column">
                  <wp:posOffset>3231086</wp:posOffset>
                </wp:positionH>
                <wp:positionV relativeFrom="paragraph">
                  <wp:posOffset>68566</wp:posOffset>
                </wp:positionV>
                <wp:extent cx="1025525" cy="0"/>
                <wp:effectExtent l="0" t="63500" r="0" b="76200"/>
                <wp:wrapNone/>
                <wp:docPr id="132729886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5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3D8840" id="Conector recto de flecha 2" o:spid="_x0000_s1026" type="#_x0000_t32" style="position:absolute;margin-left:254.4pt;margin-top:5.4pt;width:80.7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51C5119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6A601668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AB4E58" wp14:editId="58E959BD">
                <wp:simplePos x="0" y="0"/>
                <wp:positionH relativeFrom="column">
                  <wp:posOffset>2420315</wp:posOffset>
                </wp:positionH>
                <wp:positionV relativeFrom="paragraph">
                  <wp:posOffset>23892</wp:posOffset>
                </wp:positionV>
                <wp:extent cx="1596882" cy="687324"/>
                <wp:effectExtent l="0" t="0" r="22860" b="17780"/>
                <wp:wrapNone/>
                <wp:docPr id="807958555" name="Rectángulo 807958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6882" cy="68732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F67A1C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5-2018</w:t>
                            </w:r>
                          </w:p>
                          <w:p w14:paraId="70B742F6" w14:textId="77777777" w:rsidR="00AE263F" w:rsidRPr="001C0EC8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1C0EC8">
                              <w:rPr>
                                <w:sz w:val="15"/>
                                <w:szCs w:val="15"/>
                                <w:lang w:val="en-US"/>
                              </w:rPr>
                              <w:t>n=13671</w:t>
                            </w:r>
                          </w:p>
                          <w:p w14:paraId="4190B973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9416</w:t>
                            </w:r>
                          </w:p>
                          <w:p w14:paraId="682741C6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42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B4E58" id="Rectángulo 807958555" o:spid="_x0000_s1043" style="position:absolute;margin-left:190.6pt;margin-top:1.9pt;width:125.75pt;height:54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" fillcolor="white [3212]" strokecolor="black [3213]" strokeweight=".5pt">
                <v:textbox>
                  <w:txbxContent>
                    <w:p w14:paraId="1EF67A1C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5-2018</w:t>
                      </w:r>
                    </w:p>
                    <w:p w14:paraId="70B742F6" w14:textId="77777777" w:rsidR="00AE263F" w:rsidRPr="001C0EC8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1C0EC8">
                        <w:rPr>
                          <w:sz w:val="15"/>
                          <w:szCs w:val="15"/>
                          <w:lang w:val="en-US"/>
                        </w:rPr>
                        <w:t>n=13671</w:t>
                      </w:r>
                    </w:p>
                    <w:p w14:paraId="4190B973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9416</w:t>
                      </w:r>
                    </w:p>
                    <w:p w14:paraId="682741C6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4255</w:t>
                      </w:r>
                    </w:p>
                  </w:txbxContent>
                </v:textbox>
              </v:rect>
            </w:pict>
          </mc:Fallback>
        </mc:AlternateContent>
      </w:r>
    </w:p>
    <w:p w14:paraId="03487AF6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0EA1E76B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7437A240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155872CE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B24845A" wp14:editId="12F61843">
                <wp:simplePos x="0" y="0"/>
                <wp:positionH relativeFrom="column">
                  <wp:posOffset>4290681</wp:posOffset>
                </wp:positionH>
                <wp:positionV relativeFrom="paragraph">
                  <wp:posOffset>75838</wp:posOffset>
                </wp:positionV>
                <wp:extent cx="1574165" cy="532765"/>
                <wp:effectExtent l="0" t="0" r="13335" b="13335"/>
                <wp:wrapNone/>
                <wp:docPr id="1245433526" name="Rectángulo 1245433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532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133055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6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0C31F9D5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688 dead</w:t>
                            </w:r>
                          </w:p>
                          <w:p w14:paraId="744A28C2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820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4845A" id="Rectángulo 1245433526" o:spid="_x0000_s1044" style="position:absolute;margin-left:337.85pt;margin-top:5.95pt;width:123.95pt;height:41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" fillcolor="white [3212]" strokecolor="black [3213]" strokeweight=".5pt">
                <v:textbox>
                  <w:txbxContent>
                    <w:p w14:paraId="45133055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6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0C31F9D5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688 dead</w:t>
                      </w:r>
                    </w:p>
                    <w:p w14:paraId="744A28C2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820 los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0D7239" wp14:editId="4CE3AACE">
                <wp:simplePos x="0" y="0"/>
                <wp:positionH relativeFrom="column">
                  <wp:posOffset>3219450</wp:posOffset>
                </wp:positionH>
                <wp:positionV relativeFrom="paragraph">
                  <wp:posOffset>81280</wp:posOffset>
                </wp:positionV>
                <wp:extent cx="0" cy="576000"/>
                <wp:effectExtent l="76200" t="0" r="57150" b="52705"/>
                <wp:wrapNone/>
                <wp:docPr id="188930190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3FE27" id="Conector recto de flecha 1" o:spid="_x0000_s1026" type="#_x0000_t32" style="position:absolute;margin-left:253.5pt;margin-top:6.4pt;width:0;height:45.3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D38FE8E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0E8A96DC" w14:textId="77777777" w:rsidR="00AE263F" w:rsidRPr="00ED3EBF" w:rsidRDefault="00AE263F" w:rsidP="00AE26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51C8038" wp14:editId="416FC6F3">
                <wp:simplePos x="0" y="0"/>
                <wp:positionH relativeFrom="column">
                  <wp:posOffset>3233561</wp:posOffset>
                </wp:positionH>
                <wp:positionV relativeFrom="paragraph">
                  <wp:posOffset>24489</wp:posOffset>
                </wp:positionV>
                <wp:extent cx="1025525" cy="0"/>
                <wp:effectExtent l="0" t="63500" r="0" b="76200"/>
                <wp:wrapNone/>
                <wp:docPr id="1782438234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5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4ABA2" id="Conector recto de flecha 2" o:spid="_x0000_s1026" type="#_x0000_t32" style="position:absolute;margin-left:254.6pt;margin-top:1.95pt;width:80.7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75CA2067" w14:textId="77777777" w:rsidR="00AE263F" w:rsidRPr="00ED3EBF" w:rsidRDefault="00AE263F" w:rsidP="00AE263F">
      <w:pPr>
        <w:rPr>
          <w:rFonts w:ascii="Arial" w:hAnsi="Arial" w:cs="Arial"/>
          <w:lang w:val="en-US"/>
        </w:rPr>
      </w:pPr>
    </w:p>
    <w:p w14:paraId="664A0F3E" w14:textId="77777777" w:rsidR="00AE263F" w:rsidRPr="005F1622" w:rsidRDefault="00AE263F" w:rsidP="00AE263F">
      <w:pPr>
        <w:spacing w:line="480" w:lineRule="auto"/>
        <w:jc w:val="both"/>
        <w:rPr>
          <w:szCs w:val="22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830339D" wp14:editId="6C38F7FB">
                <wp:simplePos x="0" y="0"/>
                <wp:positionH relativeFrom="column">
                  <wp:posOffset>2445140</wp:posOffset>
                </wp:positionH>
                <wp:positionV relativeFrom="paragraph">
                  <wp:posOffset>33707</wp:posOffset>
                </wp:positionV>
                <wp:extent cx="1588709" cy="541020"/>
                <wp:effectExtent l="0" t="0" r="12065" b="11430"/>
                <wp:wrapNone/>
                <wp:docPr id="740768098" name="Rectángulo 7407680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8709" cy="541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0A8626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6-2021</w:t>
                            </w:r>
                          </w:p>
                          <w:p w14:paraId="1AC93A65" w14:textId="77777777" w:rsidR="00AE263F" w:rsidRPr="001C0EC8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1C0EC8">
                              <w:rPr>
                                <w:sz w:val="15"/>
                                <w:szCs w:val="15"/>
                                <w:lang w:val="en-US"/>
                              </w:rPr>
                              <w:t>n=12161</w:t>
                            </w:r>
                          </w:p>
                          <w:p w14:paraId="34D1FF52" w14:textId="77777777" w:rsidR="00AE263F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11163</w:t>
                            </w:r>
                          </w:p>
                          <w:p w14:paraId="773CC354" w14:textId="77777777" w:rsidR="00AE263F" w:rsidRPr="004C2A06" w:rsidRDefault="00AE263F" w:rsidP="00AE263F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0339D" id="Rectángulo 740768098" o:spid="_x0000_s1045" style="position:absolute;left:0;text-align:left;margin-left:192.55pt;margin-top:2.65pt;width:125.1pt;height:42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" fillcolor="white [3212]" strokecolor="black [3213]" strokeweight=".5pt">
                <v:textbox>
                  <w:txbxContent>
                    <w:p w14:paraId="5C0A8626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6-2021</w:t>
                      </w:r>
                    </w:p>
                    <w:p w14:paraId="1AC93A65" w14:textId="77777777" w:rsidR="00AE263F" w:rsidRPr="001C0EC8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1C0EC8">
                        <w:rPr>
                          <w:sz w:val="15"/>
                          <w:szCs w:val="15"/>
                          <w:lang w:val="en-US"/>
                        </w:rPr>
                        <w:t>n=12161</w:t>
                      </w:r>
                    </w:p>
                    <w:p w14:paraId="34D1FF52" w14:textId="77777777" w:rsidR="00AE263F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11163</w:t>
                      </w:r>
                    </w:p>
                    <w:p w14:paraId="773CC354" w14:textId="77777777" w:rsidR="00AE263F" w:rsidRPr="004C2A06" w:rsidRDefault="00AE263F" w:rsidP="00AE263F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998</w:t>
                      </w:r>
                    </w:p>
                  </w:txbxContent>
                </v:textbox>
              </v:rect>
            </w:pict>
          </mc:Fallback>
        </mc:AlternateContent>
      </w:r>
    </w:p>
    <w:p w14:paraId="1A7EA71B" w14:textId="77777777" w:rsidR="00AE263F" w:rsidRPr="00AE263F" w:rsidRDefault="00AE263F" w:rsidP="00AE263F">
      <w:pPr>
        <w:rPr>
          <w:rFonts w:ascii="Arial" w:eastAsia="Arial" w:hAnsi="Arial" w:cs="Arial"/>
          <w:lang w:val="en-US"/>
        </w:rPr>
      </w:pPr>
    </w:p>
    <w:sectPr w:rsidR="00AE263F" w:rsidRPr="00AE263F">
      <w:type w:val="continuous"/>
      <w:pgSz w:w="12240" w:h="15840"/>
      <w:pgMar w:top="1701" w:right="1134" w:bottom="1701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D7D49" w14:textId="77777777" w:rsidR="0084503B" w:rsidRDefault="0084503B">
      <w:r>
        <w:separator/>
      </w:r>
    </w:p>
  </w:endnote>
  <w:endnote w:type="continuationSeparator" w:id="0">
    <w:p w14:paraId="30845F31" w14:textId="77777777" w:rsidR="0084503B" w:rsidRDefault="00845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F1088" w14:textId="77777777" w:rsidR="00FF4AA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765A082C" w14:textId="77777777" w:rsidR="00FF4AAF" w:rsidRDefault="00FF4AA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EEEE6" w14:textId="77777777" w:rsidR="00FF4AA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AE263F"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306FB377" w14:textId="77777777" w:rsidR="00FF4AAF" w:rsidRDefault="00FF4AA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D1E5E" w14:textId="77777777" w:rsidR="0084503B" w:rsidRDefault="0084503B">
      <w:r>
        <w:separator/>
      </w:r>
    </w:p>
  </w:footnote>
  <w:footnote w:type="continuationSeparator" w:id="0">
    <w:p w14:paraId="3B6BBF4C" w14:textId="77777777" w:rsidR="0084503B" w:rsidRDefault="00845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AAF"/>
    <w:rsid w:val="0084503B"/>
    <w:rsid w:val="0097009D"/>
    <w:rsid w:val="00AE263F"/>
    <w:rsid w:val="00FF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1F4D9"/>
  <w15:docId w15:val="{7F03F5B1-9DE5-487E-9867-DF206CF4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MX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28E"/>
    <w:rPr>
      <w:lang w:eastAsia="es-ES_tradn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D75F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D75FF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D75FF"/>
  </w:style>
  <w:style w:type="character" w:styleId="PageNumber">
    <w:name w:val="page number"/>
    <w:basedOn w:val="DefaultParagraphFont"/>
    <w:uiPriority w:val="99"/>
    <w:semiHidden/>
    <w:unhideWhenUsed/>
    <w:rsid w:val="001D75FF"/>
  </w:style>
  <w:style w:type="character" w:styleId="CommentReference">
    <w:name w:val="annotation reference"/>
    <w:basedOn w:val="DefaultParagraphFont"/>
    <w:uiPriority w:val="99"/>
    <w:semiHidden/>
    <w:unhideWhenUsed/>
    <w:rsid w:val="00B95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A11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image" Target="media/image9.png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13.png"/><Relationship Id="rId14" Type="http://schemas.openxmlformats.org/officeDocument/2006/relationships/image" Target="media/image1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NbMV0oqS78I0VTMzsp35mJuonw==">CgMxLjA4AHIhMW9Wc29Cc0tOaktiaFdQdFJJSFdCVXhEcWd4UVBTZzV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96</Words>
  <Characters>10429</Characters>
  <Application>Microsoft Office Word</Application>
  <DocSecurity>0</DocSecurity>
  <Lines>86</Lines>
  <Paragraphs>24</Paragraphs>
  <ScaleCrop>false</ScaleCrop>
  <Company/>
  <LinksUpToDate>false</LinksUpToDate>
  <CharactersWithSpaces>1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ulian Fernandez Nino</cp:lastModifiedBy>
  <cp:revision>2</cp:revision>
  <dcterms:created xsi:type="dcterms:W3CDTF">2023-09-29T02:56:00Z</dcterms:created>
  <dcterms:modified xsi:type="dcterms:W3CDTF">2023-09-29T02:56:00Z</dcterms:modified>
</cp:coreProperties>
</file>